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0F6BF" w14:textId="4D82368F" w:rsidR="00AD4991" w:rsidRPr="009F33CE" w:rsidRDefault="001A7FC3" w:rsidP="00AD4991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1 File </w:t>
      </w:r>
    </w:p>
    <w:p w14:paraId="25632D98" w14:textId="509E8B83" w:rsidR="00AD4991" w:rsidRPr="009F33CE" w:rsidRDefault="00A56986" w:rsidP="001A7FC3">
      <w:pPr>
        <w:rPr>
          <w:rFonts w:ascii="Times New Roman" w:hAnsi="Times New Roman" w:cs="Times New Roman"/>
        </w:rPr>
      </w:pPr>
      <w:r w:rsidRPr="009F33CE">
        <w:rPr>
          <w:rFonts w:ascii="Times New Roman" w:hAnsi="Times New Roman" w:cs="Times New Roman"/>
          <w:color w:val="000000"/>
          <w:sz w:val="20"/>
          <w:szCs w:val="20"/>
        </w:rPr>
        <w:t>Table</w:t>
      </w:r>
      <w:r w:rsidR="001A7FC3">
        <w:rPr>
          <w:rFonts w:ascii="Times New Roman" w:hAnsi="Times New Roman" w:cs="Times New Roman"/>
          <w:color w:val="000000"/>
          <w:sz w:val="20"/>
          <w:szCs w:val="20"/>
        </w:rPr>
        <w:t xml:space="preserve"> A</w:t>
      </w:r>
      <w:r w:rsidR="00AD4991" w:rsidRPr="009F33CE">
        <w:rPr>
          <w:rFonts w:ascii="Times New Roman" w:hAnsi="Times New Roman" w:cs="Times New Roman"/>
          <w:color w:val="000000"/>
          <w:sz w:val="20"/>
          <w:szCs w:val="20"/>
        </w:rPr>
        <w:t>. Acute kidney injury prediction score (APS)</w:t>
      </w:r>
    </w:p>
    <w:tbl>
      <w:tblPr>
        <w:tblStyle w:val="TableGrid"/>
        <w:tblW w:w="5775" w:type="dxa"/>
        <w:jc w:val="center"/>
        <w:tblInd w:w="-398" w:type="dxa"/>
        <w:tblLook w:val="04A0" w:firstRow="1" w:lastRow="0" w:firstColumn="1" w:lastColumn="0" w:noHBand="0" w:noVBand="1"/>
      </w:tblPr>
      <w:tblGrid>
        <w:gridCol w:w="2538"/>
        <w:gridCol w:w="823"/>
        <w:gridCol w:w="667"/>
        <w:gridCol w:w="848"/>
        <w:gridCol w:w="899"/>
      </w:tblGrid>
      <w:tr w:rsidR="00AD4991" w:rsidRPr="00C84AF0" w14:paraId="50D6919D" w14:textId="77777777" w:rsidTr="00C84AF0">
        <w:trPr>
          <w:trHeight w:val="239"/>
          <w:jc w:val="center"/>
        </w:trPr>
        <w:tc>
          <w:tcPr>
            <w:tcW w:w="253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8D8EF1E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5A3600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ints Scored</w:t>
            </w:r>
          </w:p>
        </w:tc>
      </w:tr>
      <w:tr w:rsidR="00C84AF0" w:rsidRPr="00C84AF0" w14:paraId="4CB8A160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D184A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9AA11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E508D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50D28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6B2DE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3</w:t>
            </w:r>
          </w:p>
        </w:tc>
      </w:tr>
      <w:tr w:rsidR="00C84AF0" w:rsidRPr="00C84AF0" w14:paraId="19655BD4" w14:textId="77777777" w:rsidTr="00C84AF0">
        <w:trPr>
          <w:trHeight w:val="516"/>
          <w:jc w:val="center"/>
        </w:trPr>
        <w:tc>
          <w:tcPr>
            <w:tcW w:w="253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213B897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99D5518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&lt;60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3D64433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E032123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60-79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91AEF90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80</w:t>
            </w:r>
          </w:p>
        </w:tc>
      </w:tr>
      <w:tr w:rsidR="00C84AF0" w:rsidRPr="00C84AF0" w14:paraId="4A2A8EF2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8098E0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 xml:space="preserve">Respiratory Rate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75A071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&lt;2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98EB6F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≥2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8D001B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49CC2D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AF0" w:rsidRPr="00C84AF0" w14:paraId="060CAB2D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BAC762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VPU Sco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7FE2E6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Aler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308BC4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6E9B7F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5020F1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Other</w:t>
            </w:r>
          </w:p>
        </w:tc>
      </w:tr>
      <w:tr w:rsidR="00C84AF0" w:rsidRPr="00C84AF0" w14:paraId="0E41F525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0F86EF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CKD Stage 3a-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B85166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176FFA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2F8CF5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3F7A42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AF0" w:rsidRPr="00C84AF0" w14:paraId="57DD0C8A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6644A4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6403E5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F64A7F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94CFF8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FB0AE0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AF0" w:rsidRPr="00C84AF0" w14:paraId="38FE414D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36E9D1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Diabet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B4CF0B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77A3DA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D5A747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7F3AC3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AF0" w:rsidRPr="00C84AF0" w14:paraId="6234FB25" w14:textId="77777777" w:rsidTr="00C84AF0">
        <w:trPr>
          <w:trHeight w:val="516"/>
          <w:jc w:val="center"/>
        </w:trPr>
        <w:tc>
          <w:tcPr>
            <w:tcW w:w="2538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D1C078F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Liver diseas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75AB199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D5BFA59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C9FF1EA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F105FB8" w14:textId="77777777" w:rsidR="00AD4991" w:rsidRPr="00C84AF0" w:rsidRDefault="00AD4991" w:rsidP="00427B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4AF0">
              <w:rPr>
                <w:rFonts w:ascii="Times New Roman" w:hAnsi="Times New Roman" w:cs="Times New Roman"/>
                <w:b/>
                <w:kern w:val="24"/>
                <w:sz w:val="16"/>
                <w:szCs w:val="16"/>
              </w:rPr>
              <w:t>Y</w:t>
            </w:r>
          </w:p>
        </w:tc>
      </w:tr>
    </w:tbl>
    <w:p w14:paraId="6F45EAB2" w14:textId="4E357256" w:rsidR="00810368" w:rsidRPr="000E3429" w:rsidRDefault="00AD4991" w:rsidP="000E34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9F33CE">
        <w:rPr>
          <w:rFonts w:ascii="Times New Roman" w:hAnsi="Times New Roman" w:cs="Times New Roman"/>
          <w:color w:val="000000"/>
          <w:sz w:val="20"/>
          <w:szCs w:val="20"/>
        </w:rPr>
        <w:t>AVPU scale best response (alert, vocal, pain, unresponsive), CKD – chronic kidney disease (</w:t>
      </w:r>
      <w:proofErr w:type="spellStart"/>
      <w:r w:rsidRPr="009F33CE">
        <w:rPr>
          <w:rFonts w:ascii="Times New Roman" w:hAnsi="Times New Roman" w:cs="Times New Roman"/>
          <w:color w:val="000000"/>
          <w:sz w:val="20"/>
          <w:szCs w:val="20"/>
        </w:rPr>
        <w:t>eGFR</w:t>
      </w:r>
      <w:proofErr w:type="spellEnd"/>
      <w:r w:rsidRPr="009F33CE">
        <w:rPr>
          <w:rFonts w:ascii="Times New Roman" w:hAnsi="Times New Roman" w:cs="Times New Roman"/>
          <w:color w:val="000000"/>
          <w:sz w:val="20"/>
          <w:szCs w:val="20"/>
        </w:rPr>
        <w:t xml:space="preserve"> &lt;60mls/min), Respiratory rates - breaths/minute.</w:t>
      </w:r>
    </w:p>
    <w:p w14:paraId="02643024" w14:textId="77777777" w:rsidR="004D4A3F" w:rsidRPr="009F33CE" w:rsidRDefault="004D4A3F">
      <w:pPr>
        <w:rPr>
          <w:rFonts w:ascii="Times New Roman" w:hAnsi="Times New Roman" w:cs="Times New Roman"/>
          <w:b/>
        </w:rPr>
      </w:pPr>
      <w:r w:rsidRPr="009F33CE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horzAnchor="page" w:tblpX="1729" w:tblpY="540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9F33CE" w:rsidRPr="009F33CE" w14:paraId="3C1D59FD" w14:textId="77777777" w:rsidTr="000E3429">
        <w:tc>
          <w:tcPr>
            <w:tcW w:w="4258" w:type="dxa"/>
            <w:shd w:val="clear" w:color="auto" w:fill="FF6600"/>
            <w:vAlign w:val="center"/>
          </w:tcPr>
          <w:p w14:paraId="070DCF21" w14:textId="00197188" w:rsidR="009F33CE" w:rsidRPr="009F33CE" w:rsidRDefault="009F33CE" w:rsidP="000E34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lastRenderedPageBreak/>
              <w:t>AMBER</w:t>
            </w: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 – at risk: advise to be reviewed/consider:</w:t>
            </w:r>
          </w:p>
        </w:tc>
        <w:tc>
          <w:tcPr>
            <w:tcW w:w="4258" w:type="dxa"/>
            <w:shd w:val="clear" w:color="auto" w:fill="FF6600"/>
          </w:tcPr>
          <w:p w14:paraId="4F1F08D9" w14:textId="7E5F171E" w:rsidR="009F33CE" w:rsidRPr="009F33CE" w:rsidRDefault="00597A9A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S</w:t>
            </w:r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earch for underlying cause: </w:t>
            </w:r>
            <w:proofErr w:type="spellStart"/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eg</w:t>
            </w:r>
            <w:proofErr w:type="spellEnd"/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. If sepsis suspected send blood cultures</w:t>
            </w:r>
          </w:p>
          <w:p w14:paraId="74A34A61" w14:textId="77777777" w:rsidR="009F33CE" w:rsidRPr="009F33CE" w:rsidRDefault="009F33CE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Assess fluid status &amp; consider fluid bolus &amp; re-assess, fluid balance chart, daily weights</w:t>
            </w:r>
          </w:p>
          <w:p w14:paraId="37694FCB" w14:textId="1CFE5F3C" w:rsidR="009F33CE" w:rsidRPr="009F33CE" w:rsidRDefault="00597A9A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R</w:t>
            </w:r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eview drug chart &amp; consider stopping potential </w:t>
            </w:r>
            <w:proofErr w:type="spellStart"/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nephrotoxics</w:t>
            </w:r>
            <w:proofErr w:type="spellEnd"/>
          </w:p>
          <w:p w14:paraId="5E26EF98" w14:textId="1D283B70" w:rsidR="009F33CE" w:rsidRPr="009F33CE" w:rsidRDefault="00597A9A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U</w:t>
            </w:r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rine dip</w:t>
            </w:r>
          </w:p>
          <w:p w14:paraId="37CFDB50" w14:textId="77777777" w:rsidR="009F33CE" w:rsidRPr="009F33CE" w:rsidRDefault="009F33CE" w:rsidP="000E34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F33CE" w:rsidRPr="009F33CE" w14:paraId="3F5BE0DF" w14:textId="77777777" w:rsidTr="000E3429">
        <w:tc>
          <w:tcPr>
            <w:tcW w:w="4258" w:type="dxa"/>
            <w:shd w:val="clear" w:color="auto" w:fill="FF0000"/>
            <w:vAlign w:val="center"/>
          </w:tcPr>
          <w:p w14:paraId="4D121527" w14:textId="4E7F36F6" w:rsidR="009F33CE" w:rsidRPr="009F33CE" w:rsidRDefault="009F33CE" w:rsidP="000E34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 xml:space="preserve">RED – AKI (Stage): </w:t>
            </w: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1, 6 &amp; 24 hour advice &amp; tasks to be considered &amp; submitted</w:t>
            </w:r>
          </w:p>
        </w:tc>
        <w:tc>
          <w:tcPr>
            <w:tcW w:w="4258" w:type="dxa"/>
            <w:shd w:val="clear" w:color="auto" w:fill="FF0000"/>
          </w:tcPr>
          <w:p w14:paraId="616D03B8" w14:textId="77777777" w:rsidR="009F33CE" w:rsidRPr="009F33CE" w:rsidRDefault="009F33CE" w:rsidP="000E342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Care bundle triggered immediately KDIGO criteria met for change in </w:t>
            </w:r>
            <w:proofErr w:type="spellStart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SCr</w:t>
            </w:r>
            <w:proofErr w:type="spellEnd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 &gt;1.5 baseline at admission (or if &gt;354μmol/L) or ≥26.5 </w:t>
            </w:r>
            <w:proofErr w:type="spellStart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μmol</w:t>
            </w:r>
            <w:proofErr w:type="spellEnd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/l increase on rolling 48 hour period once admitted to hospital. </w:t>
            </w:r>
          </w:p>
          <w:p w14:paraId="2E349C8F" w14:textId="77777777" w:rsidR="009F33CE" w:rsidRPr="009F33CE" w:rsidRDefault="009F33CE" w:rsidP="000E342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1 hour: </w:t>
            </w:r>
          </w:p>
          <w:p w14:paraId="3366F750" w14:textId="77777777" w:rsidR="009F33CE" w:rsidRPr="009F33CE" w:rsidRDefault="009F33CE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Search for underlying cause of admission – </w:t>
            </w:r>
            <w:proofErr w:type="spellStart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eg</w:t>
            </w:r>
            <w:proofErr w:type="spellEnd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. If sepsis suspected send blood cultures, IV antibiotics.</w:t>
            </w:r>
          </w:p>
          <w:p w14:paraId="102A77FB" w14:textId="77777777" w:rsidR="009F33CE" w:rsidRPr="009F33CE" w:rsidRDefault="009F33CE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Fluid bolus &amp; re-assess, fluid balance chart, daily weights</w:t>
            </w:r>
          </w:p>
          <w:p w14:paraId="48498956" w14:textId="743C4612" w:rsidR="009F33CE" w:rsidRPr="009F33CE" w:rsidRDefault="00597A9A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R</w:t>
            </w:r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eview drug chart &amp; stop potential </w:t>
            </w:r>
            <w:proofErr w:type="spellStart"/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nephrotoxics</w:t>
            </w:r>
            <w:proofErr w:type="spellEnd"/>
          </w:p>
          <w:p w14:paraId="48268813" w14:textId="405595D7" w:rsidR="009F33CE" w:rsidRPr="009F33CE" w:rsidRDefault="00597A9A" w:rsidP="000E342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U</w:t>
            </w:r>
            <w:r w:rsidR="009F33CE"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rine dip</w:t>
            </w:r>
          </w:p>
          <w:p w14:paraId="093F26F5" w14:textId="77777777" w:rsidR="009F33CE" w:rsidRPr="009F33CE" w:rsidRDefault="009F33CE" w:rsidP="000E342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6 hour: </w:t>
            </w:r>
          </w:p>
          <w:p w14:paraId="56C6479D" w14:textId="77777777" w:rsidR="009F33CE" w:rsidRPr="009F33CE" w:rsidRDefault="009F33CE" w:rsidP="000E342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Re-review fluid status, consider escalation of care </w:t>
            </w:r>
          </w:p>
          <w:p w14:paraId="0FB63E3C" w14:textId="77777777" w:rsidR="009F33CE" w:rsidRPr="009F33CE" w:rsidRDefault="009F33CE" w:rsidP="000E342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  <w:p w14:paraId="5D7E425C" w14:textId="77777777" w:rsidR="009F33CE" w:rsidRPr="009F33CE" w:rsidRDefault="009F33CE" w:rsidP="000E342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24 hour: </w:t>
            </w:r>
          </w:p>
          <w:p w14:paraId="69CD397A" w14:textId="77777777" w:rsidR="009F33CE" w:rsidRPr="009F33CE" w:rsidRDefault="009F33CE" w:rsidP="000E342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Where appropriate consider imaging renal tract</w:t>
            </w:r>
          </w:p>
          <w:p w14:paraId="35483C28" w14:textId="77777777" w:rsidR="009F33CE" w:rsidRPr="009F33CE" w:rsidRDefault="009F33CE" w:rsidP="000E342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Consider other specific blood tests: autoimmune, CK. </w:t>
            </w:r>
          </w:p>
          <w:p w14:paraId="49C255A1" w14:textId="2F3895E9" w:rsidR="009F33CE" w:rsidRPr="009F33CE" w:rsidRDefault="009F33CE" w:rsidP="000E342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If not </w:t>
            </w:r>
            <w:proofErr w:type="spellStart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imprivng</w:t>
            </w:r>
            <w:proofErr w:type="spellEnd"/>
            <w:r w:rsidRPr="009F33C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 for discussion with Nephrology</w:t>
            </w:r>
          </w:p>
        </w:tc>
      </w:tr>
    </w:tbl>
    <w:p w14:paraId="50F043AF" w14:textId="46493A67" w:rsidR="009F33CE" w:rsidRPr="009F33CE" w:rsidRDefault="00A56986" w:rsidP="009F33CE">
      <w:pPr>
        <w:rPr>
          <w:rFonts w:ascii="Times New Roman" w:hAnsi="Times New Roman" w:cs="Times New Roman"/>
          <w:sz w:val="20"/>
          <w:szCs w:val="20"/>
        </w:rPr>
      </w:pPr>
      <w:r w:rsidRPr="009F33CE">
        <w:rPr>
          <w:rFonts w:ascii="Times New Roman" w:hAnsi="Times New Roman" w:cs="Times New Roman"/>
          <w:sz w:val="20"/>
          <w:szCs w:val="20"/>
        </w:rPr>
        <w:t>Table</w:t>
      </w:r>
      <w:r w:rsidR="001A7FC3">
        <w:rPr>
          <w:rFonts w:ascii="Times New Roman" w:hAnsi="Times New Roman" w:cs="Times New Roman"/>
          <w:sz w:val="20"/>
          <w:szCs w:val="20"/>
        </w:rPr>
        <w:t xml:space="preserve"> B</w:t>
      </w:r>
      <w:r w:rsidR="009F33CE" w:rsidRPr="009F33CE">
        <w:rPr>
          <w:rFonts w:ascii="Times New Roman" w:hAnsi="Times New Roman" w:cs="Times New Roman"/>
          <w:sz w:val="20"/>
          <w:szCs w:val="20"/>
        </w:rPr>
        <w:t xml:space="preserve"> – Recommended actions for at risk (AMBER, </w:t>
      </w:r>
      <w:r w:rsidR="009F33CE" w:rsidRPr="009F33CE">
        <w:rPr>
          <w:rFonts w:ascii="ＭＳ ゴシック" w:eastAsia="ＭＳ ゴシック"/>
          <w:color w:val="000000"/>
          <w:sz w:val="20"/>
          <w:szCs w:val="20"/>
        </w:rPr>
        <w:t>≥</w:t>
      </w:r>
      <w:r w:rsidR="009F33CE" w:rsidRPr="009F33CE">
        <w:rPr>
          <w:rFonts w:ascii="Times New Roman" w:hAnsi="Times New Roman" w:cs="Times New Roman"/>
          <w:sz w:val="20"/>
          <w:szCs w:val="20"/>
        </w:rPr>
        <w:t xml:space="preserve">5 points on AKI CPR) and patients with AKI (RED). </w:t>
      </w:r>
      <w:proofErr w:type="gramStart"/>
      <w:r w:rsidR="009F33CE" w:rsidRPr="009F33CE">
        <w:rPr>
          <w:rFonts w:ascii="Times New Roman" w:hAnsi="Times New Roman" w:cs="Times New Roman"/>
          <w:sz w:val="20"/>
          <w:szCs w:val="20"/>
        </w:rPr>
        <w:t>CPR – clinical prediction rule.</w:t>
      </w:r>
      <w:proofErr w:type="gramEnd"/>
      <w:r w:rsidR="009F33CE" w:rsidRPr="009F33C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48AFF1" w14:textId="6DABB13C" w:rsidR="00AD4991" w:rsidRPr="001A7FC3" w:rsidRDefault="009F33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A56986" w:rsidRPr="009F33CE">
        <w:rPr>
          <w:rFonts w:ascii="Times New Roman" w:hAnsi="Times New Roman" w:cs="Times New Roman"/>
          <w:sz w:val="20"/>
          <w:szCs w:val="20"/>
        </w:rPr>
        <w:t>Table</w:t>
      </w:r>
      <w:r w:rsidR="001A7FC3">
        <w:rPr>
          <w:rFonts w:ascii="Times New Roman" w:hAnsi="Times New Roman" w:cs="Times New Roman"/>
          <w:sz w:val="20"/>
          <w:szCs w:val="20"/>
        </w:rPr>
        <w:t xml:space="preserve"> C</w:t>
      </w:r>
      <w:r w:rsidR="00AD4991" w:rsidRPr="009F33CE">
        <w:rPr>
          <w:rFonts w:ascii="Times New Roman" w:hAnsi="Times New Roman" w:cs="Times New Roman"/>
          <w:sz w:val="20"/>
          <w:szCs w:val="20"/>
        </w:rPr>
        <w:t xml:space="preserve">. </w:t>
      </w:r>
      <w:r w:rsidR="00D43A00" w:rsidRPr="009F33CE">
        <w:rPr>
          <w:rFonts w:ascii="Times New Roman" w:hAnsi="Times New Roman" w:cs="Times New Roman"/>
          <w:sz w:val="20"/>
          <w:szCs w:val="20"/>
        </w:rPr>
        <w:t xml:space="preserve">Differences between </w:t>
      </w:r>
      <w:r>
        <w:rPr>
          <w:rFonts w:ascii="Times New Roman" w:hAnsi="Times New Roman" w:cs="Times New Roman"/>
          <w:sz w:val="20"/>
          <w:szCs w:val="20"/>
        </w:rPr>
        <w:t>I</w:t>
      </w:r>
      <w:r w:rsidR="00AC6A49" w:rsidRPr="009F33CE">
        <w:rPr>
          <w:rFonts w:ascii="Times New Roman" w:hAnsi="Times New Roman" w:cs="Times New Roman"/>
          <w:sz w:val="20"/>
          <w:szCs w:val="20"/>
        </w:rPr>
        <w:t>ntervention</w:t>
      </w:r>
      <w:r>
        <w:rPr>
          <w:rFonts w:ascii="Times New Roman" w:hAnsi="Times New Roman" w:cs="Times New Roman"/>
          <w:sz w:val="20"/>
          <w:szCs w:val="20"/>
        </w:rPr>
        <w:t xml:space="preserve"> &amp; C</w:t>
      </w:r>
      <w:r w:rsidR="00CE1C35" w:rsidRPr="009F33CE">
        <w:rPr>
          <w:rFonts w:ascii="Times New Roman" w:hAnsi="Times New Roman" w:cs="Times New Roman"/>
          <w:sz w:val="20"/>
          <w:szCs w:val="20"/>
        </w:rPr>
        <w:t xml:space="preserve">ontrol sites </w:t>
      </w:r>
      <w:r>
        <w:rPr>
          <w:rFonts w:ascii="Times New Roman" w:hAnsi="Times New Roman" w:cs="Times New Roman"/>
          <w:sz w:val="20"/>
          <w:szCs w:val="20"/>
        </w:rPr>
        <w:t>post</w:t>
      </w:r>
      <w:r w:rsidR="00CE1C35" w:rsidRPr="009F33CE">
        <w:rPr>
          <w:rFonts w:ascii="Times New Roman" w:hAnsi="Times New Roman" w:cs="Times New Roman"/>
          <w:sz w:val="20"/>
          <w:szCs w:val="20"/>
        </w:rPr>
        <w:t xml:space="preserve"> interven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87"/>
        <w:gridCol w:w="4818"/>
        <w:gridCol w:w="2311"/>
      </w:tblGrid>
      <w:tr w:rsidR="00B225EA" w:rsidRPr="009F33CE" w14:paraId="7DF94D48" w14:textId="77777777" w:rsidTr="00B225EA">
        <w:trPr>
          <w:trHeight w:val="320"/>
          <w:jc w:val="center"/>
        </w:trPr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DD547" w14:textId="77777777" w:rsidR="00C12A15" w:rsidRPr="009F33CE" w:rsidRDefault="00C12A15" w:rsidP="00EA1D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0550" w14:textId="3E6E56B5" w:rsidR="00C12A15" w:rsidRPr="009F33CE" w:rsidRDefault="00583D6E" w:rsidP="00EA1D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vention</w:t>
            </w:r>
            <w:r w:rsidR="00C12A15" w:rsidRPr="009F33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3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8A88" w14:textId="762A153B" w:rsidR="00C12A15" w:rsidRPr="009F33CE" w:rsidRDefault="00B225EA" w:rsidP="00EA1D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rol</w:t>
            </w:r>
            <w:r w:rsidR="00C12A15" w:rsidRPr="009F33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Site</w:t>
            </w:r>
          </w:p>
        </w:tc>
      </w:tr>
      <w:tr w:rsidR="00B225EA" w:rsidRPr="009F33CE" w14:paraId="43BA3176" w14:textId="77777777" w:rsidTr="00B225EA">
        <w:trPr>
          <w:trHeight w:val="300"/>
          <w:jc w:val="center"/>
        </w:trPr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A4A5E" w14:textId="791605AA" w:rsidR="00C12A15" w:rsidRPr="009F33CE" w:rsidRDefault="00C12A15" w:rsidP="00C1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>CA-AKI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D566A83" w14:textId="1C0BC53C" w:rsidR="00C12A15" w:rsidRPr="009F33CE" w:rsidRDefault="00C12A15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Red flag on Ward view, Observation chart &amp; </w:t>
            </w:r>
            <w:proofErr w:type="spellStart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atientrack</w:t>
            </w:r>
            <w:proofErr w:type="spellEnd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 reports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741006D" w14:textId="0D5E0E22" w:rsidR="00C12A15" w:rsidRPr="009F33CE" w:rsidRDefault="00C12A15" w:rsidP="00C12A15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Red flag on </w:t>
            </w:r>
            <w:proofErr w:type="spellStart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atientrack</w:t>
            </w:r>
            <w:proofErr w:type="spellEnd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 report</w:t>
            </w:r>
          </w:p>
        </w:tc>
      </w:tr>
      <w:tr w:rsidR="009F33CE" w:rsidRPr="009F33CE" w14:paraId="1C792E2B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61CEF006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03C1E43" w14:textId="5C23BB22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Care bundle of actions</w:t>
            </w:r>
          </w:p>
        </w:tc>
        <w:tc>
          <w:tcPr>
            <w:tcW w:w="1357" w:type="pct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2D61D01A" w14:textId="4042A20B" w:rsidR="009F33CE" w:rsidRPr="009F33CE" w:rsidRDefault="009F33CE" w:rsidP="009F33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>Usual Care</w:t>
            </w:r>
          </w:p>
        </w:tc>
      </w:tr>
      <w:tr w:rsidR="009F33CE" w:rsidRPr="009F33CE" w14:paraId="2A3BBCB4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20896FB3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DE5567B" w14:textId="5ADB0CDD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Visible to Intensive Care Outreach team with aim to review &lt;24hr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22336F26" w14:textId="22B0536C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9F33CE" w:rsidRPr="009F33CE" w14:paraId="0A7BDB25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2DDB71C4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73E90F8" w14:textId="538EF1B4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harmacy awarenes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164C5C41" w14:textId="5019B2AC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9F33CE" w:rsidRPr="009F33CE" w14:paraId="4AA3BBBB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80749E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7875FC7" w14:textId="56A82AD8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Red flag automatically brought into e-discharge summary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2F722FE2" w14:textId="0DACE822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9F33CE" w:rsidRPr="009F33CE" w14:paraId="77BEC41B" w14:textId="77777777" w:rsidTr="009F33CE">
        <w:trPr>
          <w:trHeight w:val="300"/>
          <w:jc w:val="center"/>
        </w:trPr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A7837" w14:textId="4D8954D8" w:rsidR="009F33CE" w:rsidRPr="009F33CE" w:rsidRDefault="009F33CE" w:rsidP="00C1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>Amber risk group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350BE126" w14:textId="37068433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Amber flag on Ward view, Observation chart &amp; </w:t>
            </w:r>
            <w:proofErr w:type="spellStart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atientrack</w:t>
            </w:r>
            <w:proofErr w:type="spellEnd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 report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C92C8C" w14:textId="172DB799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18B3C0E3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680E0226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D6D44D8" w14:textId="7CB287BB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Care bundle of action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F7137E" w14:textId="07FC6BF2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4C2C628E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3CA3FE18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08FA296" w14:textId="7C755753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Visible to Intensive Care Outreach team with review where appropriate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5D1CF2" w14:textId="1B8A580F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26EC7AB7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3F2F6C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0668277D" w14:textId="7A57AAC5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harmacy awarenes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BFA366" w14:textId="4231DF55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15CBD308" w14:textId="77777777" w:rsidTr="009F33CE">
        <w:trPr>
          <w:trHeight w:val="300"/>
          <w:jc w:val="center"/>
        </w:trPr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CA8D4" w14:textId="5B6DD52E" w:rsidR="009F33CE" w:rsidRPr="009F33CE" w:rsidRDefault="009F33CE" w:rsidP="00C1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>HA-AKI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7561DE3" w14:textId="630AEC6B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Red flag on Ward view, Observation chart &amp; </w:t>
            </w:r>
            <w:proofErr w:type="spellStart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atientrack</w:t>
            </w:r>
            <w:proofErr w:type="spellEnd"/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 report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C55146" w14:textId="22B769EE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51BAD174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49655F03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F16B0E4" w14:textId="27858C55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Care bundle of action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8D09B9" w14:textId="4C853083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3EFFC859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411EAE19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74541FD" w14:textId="50FAD087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Visible to Intensive Care Outreach team with aim to review &lt;24hrs 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017C05" w14:textId="37C6D404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1ED2B338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111BCE0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B13C5C4" w14:textId="5109D3DE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Pharmacy awareness</w:t>
            </w: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96A8B3" w14:textId="23B4E629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33CE" w:rsidRPr="009F33CE" w14:paraId="375AAE96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B375399" w14:textId="77777777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55549AD3" w14:textId="20878CF5" w:rsidR="009F33CE" w:rsidRPr="009F33CE" w:rsidRDefault="009F33CE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Red flag automatically brought into e-discharge summary</w:t>
            </w:r>
          </w:p>
          <w:p w14:paraId="5C1D9946" w14:textId="1B685003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0034F7A" w14:textId="775CE960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357" w:type="pct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0CC7D2" w14:textId="2CD0A2F4" w:rsidR="009F33CE" w:rsidRPr="009F33CE" w:rsidRDefault="009F33CE" w:rsidP="00EA1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25EA" w:rsidRPr="009F33CE" w14:paraId="42DF91F8" w14:textId="77777777" w:rsidTr="00B225EA">
        <w:trPr>
          <w:trHeight w:val="300"/>
          <w:jc w:val="center"/>
        </w:trPr>
        <w:tc>
          <w:tcPr>
            <w:tcW w:w="81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E3339" w14:textId="216A9F5B" w:rsidR="00B225EA" w:rsidRPr="009F33CE" w:rsidRDefault="00B225EA" w:rsidP="00B22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4101475" w14:textId="4D48D37D" w:rsidR="00B225EA" w:rsidRPr="009F33CE" w:rsidRDefault="00B225EA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ndatory training - E-learning 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7EDA4FF" w14:textId="6B063A89" w:rsidR="00B225EA" w:rsidRPr="009F33CE" w:rsidRDefault="00B225EA" w:rsidP="00B22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datory training - E-learning</w:t>
            </w:r>
          </w:p>
        </w:tc>
      </w:tr>
      <w:tr w:rsidR="00B225EA" w:rsidRPr="009F33CE" w14:paraId="558CEE34" w14:textId="77777777" w:rsidTr="009F33CE">
        <w:trPr>
          <w:trHeight w:val="300"/>
          <w:jc w:val="center"/>
        </w:trPr>
        <w:tc>
          <w:tcPr>
            <w:tcW w:w="814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0E6A0AD0" w14:textId="77777777" w:rsidR="00B225EA" w:rsidRPr="009F33CE" w:rsidRDefault="00B225EA" w:rsidP="00B22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auto"/>
            <w:vAlign w:val="center"/>
          </w:tcPr>
          <w:p w14:paraId="152D9546" w14:textId="1A9B278C" w:rsidR="00B225EA" w:rsidRPr="009F33CE" w:rsidRDefault="00B225EA" w:rsidP="00B225EA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33CE">
              <w:rPr>
                <w:rFonts w:ascii="Times New Roman" w:eastAsia="Times New Roman" w:hAnsi="Times New Roman" w:cs="Times New Roman"/>
                <w:sz w:val="16"/>
                <w:szCs w:val="16"/>
              </w:rPr>
              <w:t>Training &amp; education on AKI &amp; the CPR to junior doctors (lectures), Nurses, HCAs, Pharmacy (ward-based)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BFBFBF"/>
            <w:noWrap/>
            <w:vAlign w:val="center"/>
          </w:tcPr>
          <w:p w14:paraId="10C44B64" w14:textId="77777777" w:rsidR="00B225EA" w:rsidRPr="009F33CE" w:rsidRDefault="00B225EA" w:rsidP="00B225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CA48034" w14:textId="634E8A52" w:rsidR="000E3429" w:rsidRDefault="00810368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F33CE">
        <w:rPr>
          <w:rFonts w:ascii="Times New Roman" w:hAnsi="Times New Roman" w:cs="Times New Roman"/>
          <w:sz w:val="20"/>
          <w:szCs w:val="20"/>
        </w:rPr>
        <w:t>A</w:t>
      </w:r>
      <w:r w:rsidR="00EA1D62" w:rsidRPr="009F33CE">
        <w:rPr>
          <w:rFonts w:ascii="Times New Roman" w:hAnsi="Times New Roman" w:cs="Times New Roman"/>
          <w:color w:val="000000"/>
          <w:sz w:val="20"/>
          <w:szCs w:val="20"/>
        </w:rPr>
        <w:t xml:space="preserve">MBER - score of </w:t>
      </w:r>
      <w:r w:rsidR="00B225EA" w:rsidRPr="009F33CE">
        <w:rPr>
          <w:rFonts w:ascii="Times New Roman" w:eastAsia="ＭＳ ゴシック" w:hAnsi="Times New Roman" w:cs="Times New Roman"/>
          <w:color w:val="000000"/>
          <w:sz w:val="20"/>
          <w:szCs w:val="20"/>
        </w:rPr>
        <w:t>≥</w:t>
      </w:r>
      <w:r w:rsidR="00B225EA" w:rsidRPr="009F33CE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="00EA1D62" w:rsidRPr="009F33CE">
        <w:rPr>
          <w:rFonts w:ascii="Times New Roman" w:hAnsi="Times New Roman" w:cs="Times New Roman"/>
          <w:color w:val="000000"/>
          <w:sz w:val="20"/>
          <w:szCs w:val="20"/>
        </w:rPr>
        <w:t xml:space="preserve"> on AKI prediction score (APS), C</w:t>
      </w:r>
      <w:r w:rsidR="00AC6A49" w:rsidRPr="009F33CE">
        <w:rPr>
          <w:rFonts w:ascii="Times New Roman" w:hAnsi="Times New Roman" w:cs="Times New Roman"/>
          <w:color w:val="000000"/>
          <w:sz w:val="20"/>
          <w:szCs w:val="20"/>
        </w:rPr>
        <w:t>PR</w:t>
      </w:r>
      <w:r w:rsidR="00EA1D62" w:rsidRPr="009F33CE">
        <w:rPr>
          <w:rFonts w:ascii="Times New Roman" w:hAnsi="Times New Roman" w:cs="Times New Roman"/>
          <w:color w:val="000000"/>
          <w:sz w:val="20"/>
          <w:szCs w:val="20"/>
        </w:rPr>
        <w:t xml:space="preserve"> – clinical prediction rule, HCA - health care assistant. </w:t>
      </w:r>
    </w:p>
    <w:p w14:paraId="145AFB82" w14:textId="77777777" w:rsidR="00035443" w:rsidRDefault="0003544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016F6101" w14:textId="4BDADCDB" w:rsidR="00035443" w:rsidRDefault="00A56986" w:rsidP="00035443">
      <w:pPr>
        <w:rPr>
          <w:rFonts w:ascii="Arial" w:hAnsi="Arial" w:cs="Arial"/>
          <w:sz w:val="20"/>
          <w:szCs w:val="20"/>
          <w:lang w:val="en-US"/>
        </w:rPr>
      </w:pPr>
      <w:r w:rsidRPr="00BD4CCA">
        <w:rPr>
          <w:rFonts w:ascii="Arial" w:hAnsi="Arial" w:cs="Arial"/>
          <w:sz w:val="20"/>
          <w:szCs w:val="20"/>
          <w:lang w:val="en-US"/>
        </w:rPr>
        <w:t>Table</w:t>
      </w:r>
      <w:r w:rsidR="001A7FC3">
        <w:rPr>
          <w:rFonts w:ascii="Arial" w:hAnsi="Arial" w:cs="Arial"/>
          <w:sz w:val="20"/>
          <w:szCs w:val="20"/>
          <w:lang w:val="en-US"/>
        </w:rPr>
        <w:t xml:space="preserve"> D</w:t>
      </w:r>
      <w:r w:rsidR="00035443" w:rsidRPr="00BD4CCA">
        <w:rPr>
          <w:rFonts w:ascii="Arial" w:hAnsi="Arial" w:cs="Arial"/>
          <w:sz w:val="20"/>
          <w:szCs w:val="20"/>
          <w:lang w:val="en-US"/>
        </w:rPr>
        <w:t xml:space="preserve">. </w:t>
      </w:r>
      <w:r w:rsidR="00035443">
        <w:rPr>
          <w:rFonts w:ascii="Arial" w:hAnsi="Arial" w:cs="Arial"/>
          <w:sz w:val="20"/>
          <w:szCs w:val="20"/>
          <w:lang w:val="en-US"/>
        </w:rPr>
        <w:t>A</w:t>
      </w:r>
      <w:r w:rsidR="00035443" w:rsidRPr="00BD4CCA">
        <w:rPr>
          <w:rFonts w:ascii="Arial" w:hAnsi="Arial" w:cs="Arial"/>
          <w:sz w:val="20"/>
          <w:szCs w:val="20"/>
          <w:lang w:val="en-US"/>
        </w:rPr>
        <w:t xml:space="preserve">ll </w:t>
      </w:r>
      <w:r w:rsidR="00035443">
        <w:rPr>
          <w:rFonts w:ascii="Arial" w:hAnsi="Arial" w:cs="Arial"/>
          <w:sz w:val="20"/>
          <w:szCs w:val="20"/>
          <w:lang w:val="en-US"/>
        </w:rPr>
        <w:t>patients</w:t>
      </w:r>
      <w:r w:rsidR="00035443" w:rsidRPr="00BD4CCA">
        <w:rPr>
          <w:rFonts w:ascii="Arial" w:hAnsi="Arial" w:cs="Arial"/>
          <w:sz w:val="20"/>
          <w:szCs w:val="20"/>
          <w:lang w:val="en-US"/>
        </w:rPr>
        <w:t xml:space="preserve"> </w:t>
      </w:r>
      <w:r w:rsidR="00035443">
        <w:rPr>
          <w:rFonts w:ascii="Arial" w:hAnsi="Arial" w:cs="Arial"/>
          <w:sz w:val="20"/>
          <w:szCs w:val="20"/>
          <w:lang w:val="en-US"/>
        </w:rPr>
        <w:t>- p</w:t>
      </w:r>
      <w:r w:rsidR="00035443" w:rsidRPr="00BD4CCA">
        <w:rPr>
          <w:rFonts w:ascii="Arial" w:hAnsi="Arial" w:cs="Arial"/>
          <w:sz w:val="20"/>
          <w:szCs w:val="20"/>
          <w:lang w:val="en-US"/>
        </w:rPr>
        <w:t xml:space="preserve">re and post intervention </w:t>
      </w:r>
      <w:r w:rsidR="00035443">
        <w:rPr>
          <w:rFonts w:ascii="Arial" w:hAnsi="Arial" w:cs="Arial"/>
          <w:sz w:val="20"/>
          <w:szCs w:val="20"/>
          <w:lang w:val="en-US"/>
        </w:rPr>
        <w:t>outcomes</w:t>
      </w:r>
      <w:r w:rsidR="00035443" w:rsidRPr="00BD4CCA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009"/>
        <w:gridCol w:w="994"/>
        <w:gridCol w:w="1690"/>
        <w:gridCol w:w="998"/>
        <w:gridCol w:w="994"/>
        <w:gridCol w:w="1671"/>
      </w:tblGrid>
      <w:tr w:rsidR="00035443" w:rsidRPr="00287842" w14:paraId="30D17B09" w14:textId="77777777" w:rsidTr="00287842">
        <w:trPr>
          <w:trHeight w:val="300"/>
        </w:trPr>
        <w:tc>
          <w:tcPr>
            <w:tcW w:w="1160" w:type="dxa"/>
            <w:tcBorders>
              <w:top w:val="single" w:sz="24" w:space="0" w:color="auto"/>
            </w:tcBorders>
            <w:noWrap/>
            <w:hideMark/>
          </w:tcPr>
          <w:p w14:paraId="28E90E60" w14:textId="77777777" w:rsidR="00035443" w:rsidRPr="00287842" w:rsidRDefault="00035443" w:rsidP="000354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93" w:type="dxa"/>
            <w:gridSpan w:val="3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0FD93665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Intervention Site</w:t>
            </w:r>
          </w:p>
        </w:tc>
        <w:tc>
          <w:tcPr>
            <w:tcW w:w="3663" w:type="dxa"/>
            <w:gridSpan w:val="3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1B08848B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Control Site</w:t>
            </w:r>
          </w:p>
        </w:tc>
      </w:tr>
      <w:tr w:rsidR="00035443" w:rsidRPr="00287842" w14:paraId="5F04FFE8" w14:textId="77777777" w:rsidTr="00287842">
        <w:trPr>
          <w:trHeight w:val="300"/>
        </w:trPr>
        <w:tc>
          <w:tcPr>
            <w:tcW w:w="1160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F69E2BE" w14:textId="77777777" w:rsidR="00035443" w:rsidRPr="00287842" w:rsidRDefault="00035443" w:rsidP="000354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7842">
              <w:rPr>
                <w:rFonts w:ascii="Arial" w:hAnsi="Arial" w:cs="Arial"/>
                <w:b/>
                <w:sz w:val="16"/>
                <w:szCs w:val="16"/>
              </w:rPr>
              <w:t>Metric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4C2C8CBE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Before (n=7532)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6420450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After (n=8636)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45057FAD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OR (95% CI), P value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7EFFF107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Before (n=6749)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3BCE89F0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After (n=7378)</w:t>
            </w:r>
          </w:p>
        </w:tc>
        <w:tc>
          <w:tcPr>
            <w:tcW w:w="1671" w:type="dxa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7D8E8158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OR (95% CI), P value</w:t>
            </w:r>
          </w:p>
        </w:tc>
      </w:tr>
      <w:tr w:rsidR="00035443" w:rsidRPr="00287842" w14:paraId="1985A4CE" w14:textId="77777777" w:rsidTr="00287842">
        <w:trPr>
          <w:trHeight w:val="300"/>
        </w:trPr>
        <w:tc>
          <w:tcPr>
            <w:tcW w:w="116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5DDA59B2" w14:textId="77777777" w:rsidR="00035443" w:rsidRPr="00287842" w:rsidRDefault="00035443" w:rsidP="000354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7842">
              <w:rPr>
                <w:rFonts w:ascii="Arial" w:hAnsi="Arial" w:cs="Arial"/>
                <w:b/>
                <w:sz w:val="16"/>
                <w:szCs w:val="16"/>
              </w:rPr>
              <w:t>In-patient Mortality</w:t>
            </w:r>
          </w:p>
        </w:tc>
        <w:tc>
          <w:tcPr>
            <w:tcW w:w="1009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1CAFE984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9.82% (n=740)</w:t>
            </w:r>
          </w:p>
        </w:tc>
        <w:tc>
          <w:tcPr>
            <w:tcW w:w="994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39E3D5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9.06% (n=782)</w:t>
            </w:r>
          </w:p>
        </w:tc>
        <w:tc>
          <w:tcPr>
            <w:tcW w:w="169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08A47BB7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0.914 (0.822-1.016), 0.100</w:t>
            </w:r>
          </w:p>
        </w:tc>
        <w:tc>
          <w:tcPr>
            <w:tcW w:w="998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92AE30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7.13% (n=481)</w:t>
            </w:r>
          </w:p>
        </w:tc>
        <w:tc>
          <w:tcPr>
            <w:tcW w:w="994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D54BC04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7.10% (n=524)</w:t>
            </w:r>
          </w:p>
        </w:tc>
        <w:tc>
          <w:tcPr>
            <w:tcW w:w="1671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6BDC6EF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0.996 (0.876-1.133), 0.974</w:t>
            </w:r>
          </w:p>
        </w:tc>
      </w:tr>
      <w:tr w:rsidR="00035443" w:rsidRPr="00287842" w14:paraId="3C46D0D6" w14:textId="77777777" w:rsidTr="00287842">
        <w:trPr>
          <w:trHeight w:val="300"/>
        </w:trPr>
        <w:tc>
          <w:tcPr>
            <w:tcW w:w="1160" w:type="dxa"/>
            <w:noWrap/>
            <w:vAlign w:val="center"/>
            <w:hideMark/>
          </w:tcPr>
          <w:p w14:paraId="37102E7B" w14:textId="77777777" w:rsidR="00035443" w:rsidRPr="00287842" w:rsidRDefault="00035443" w:rsidP="000354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7842">
              <w:rPr>
                <w:rFonts w:ascii="Arial" w:hAnsi="Arial" w:cs="Arial"/>
                <w:b/>
                <w:sz w:val="16"/>
                <w:szCs w:val="16"/>
              </w:rPr>
              <w:t>7-day mortality</w:t>
            </w:r>
          </w:p>
        </w:tc>
        <w:tc>
          <w:tcPr>
            <w:tcW w:w="1009" w:type="dxa"/>
            <w:noWrap/>
            <w:vAlign w:val="center"/>
            <w:hideMark/>
          </w:tcPr>
          <w:p w14:paraId="02D3EEA4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4.20% (n=316)</w:t>
            </w:r>
          </w:p>
        </w:tc>
        <w:tc>
          <w:tcPr>
            <w:tcW w:w="994" w:type="dxa"/>
            <w:noWrap/>
            <w:vAlign w:val="center"/>
            <w:hideMark/>
          </w:tcPr>
          <w:p w14:paraId="1776C7C5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3.61% (n=312)</w:t>
            </w:r>
          </w:p>
        </w:tc>
        <w:tc>
          <w:tcPr>
            <w:tcW w:w="1690" w:type="dxa"/>
            <w:noWrap/>
            <w:vAlign w:val="center"/>
            <w:hideMark/>
          </w:tcPr>
          <w:p w14:paraId="42DAA144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0.856 (0.730-1.004), 0.060</w:t>
            </w:r>
          </w:p>
        </w:tc>
        <w:tc>
          <w:tcPr>
            <w:tcW w:w="998" w:type="dxa"/>
            <w:noWrap/>
            <w:vAlign w:val="center"/>
            <w:hideMark/>
          </w:tcPr>
          <w:p w14:paraId="5869903C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2.84% (n=192)</w:t>
            </w:r>
          </w:p>
        </w:tc>
        <w:tc>
          <w:tcPr>
            <w:tcW w:w="994" w:type="dxa"/>
            <w:noWrap/>
            <w:vAlign w:val="center"/>
            <w:hideMark/>
          </w:tcPr>
          <w:p w14:paraId="64CF222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2.71% (n=200)</w:t>
            </w:r>
          </w:p>
        </w:tc>
        <w:tc>
          <w:tcPr>
            <w:tcW w:w="1671" w:type="dxa"/>
            <w:noWrap/>
            <w:vAlign w:val="center"/>
            <w:hideMark/>
          </w:tcPr>
          <w:p w14:paraId="795E9353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0.952 (0.778-1.163), 0.645</w:t>
            </w:r>
          </w:p>
        </w:tc>
      </w:tr>
      <w:tr w:rsidR="00035443" w:rsidRPr="00287842" w14:paraId="271404E3" w14:textId="77777777" w:rsidTr="00287842">
        <w:trPr>
          <w:trHeight w:val="300"/>
        </w:trPr>
        <w:tc>
          <w:tcPr>
            <w:tcW w:w="1160" w:type="dxa"/>
            <w:noWrap/>
            <w:vAlign w:val="center"/>
            <w:hideMark/>
          </w:tcPr>
          <w:p w14:paraId="03C67AFC" w14:textId="77777777" w:rsidR="00035443" w:rsidRPr="00287842" w:rsidRDefault="00035443" w:rsidP="000354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7842">
              <w:rPr>
                <w:rFonts w:ascii="Arial" w:hAnsi="Arial" w:cs="Arial"/>
                <w:b/>
                <w:sz w:val="16"/>
                <w:szCs w:val="16"/>
              </w:rPr>
              <w:t>ICU escalation</w:t>
            </w:r>
          </w:p>
        </w:tc>
        <w:tc>
          <w:tcPr>
            <w:tcW w:w="1009" w:type="dxa"/>
            <w:noWrap/>
            <w:vAlign w:val="center"/>
            <w:hideMark/>
          </w:tcPr>
          <w:p w14:paraId="7068D5D5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2.46% (n=185)</w:t>
            </w:r>
          </w:p>
        </w:tc>
        <w:tc>
          <w:tcPr>
            <w:tcW w:w="994" w:type="dxa"/>
            <w:noWrap/>
            <w:vAlign w:val="center"/>
            <w:hideMark/>
          </w:tcPr>
          <w:p w14:paraId="00E046BE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3.10% (n=268)</w:t>
            </w:r>
          </w:p>
        </w:tc>
        <w:tc>
          <w:tcPr>
            <w:tcW w:w="1690" w:type="dxa"/>
            <w:noWrap/>
            <w:vAlign w:val="center"/>
            <w:hideMark/>
          </w:tcPr>
          <w:p w14:paraId="37068BF7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1.272 (1.052-1.538), 0.013</w:t>
            </w:r>
          </w:p>
        </w:tc>
        <w:tc>
          <w:tcPr>
            <w:tcW w:w="998" w:type="dxa"/>
            <w:noWrap/>
            <w:vAlign w:val="center"/>
            <w:hideMark/>
          </w:tcPr>
          <w:p w14:paraId="11344B44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2.44% (n=165)</w:t>
            </w:r>
          </w:p>
        </w:tc>
        <w:tc>
          <w:tcPr>
            <w:tcW w:w="994" w:type="dxa"/>
            <w:noWrap/>
            <w:vAlign w:val="center"/>
            <w:hideMark/>
          </w:tcPr>
          <w:p w14:paraId="1E38280D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2.32% (n=171)</w:t>
            </w:r>
          </w:p>
        </w:tc>
        <w:tc>
          <w:tcPr>
            <w:tcW w:w="1671" w:type="dxa"/>
            <w:noWrap/>
            <w:vAlign w:val="center"/>
            <w:hideMark/>
          </w:tcPr>
          <w:p w14:paraId="6B6544F9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0.947 (0.762-1.176), 0.659</w:t>
            </w:r>
          </w:p>
        </w:tc>
      </w:tr>
      <w:tr w:rsidR="00035443" w:rsidRPr="00287842" w14:paraId="48CDBFD7" w14:textId="77777777" w:rsidTr="00287842">
        <w:trPr>
          <w:trHeight w:val="300"/>
        </w:trPr>
        <w:tc>
          <w:tcPr>
            <w:tcW w:w="1160" w:type="dxa"/>
            <w:noWrap/>
            <w:vAlign w:val="center"/>
          </w:tcPr>
          <w:p w14:paraId="460C38D4" w14:textId="77777777" w:rsidR="00035443" w:rsidRPr="00287842" w:rsidRDefault="00035443" w:rsidP="000354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7842">
              <w:rPr>
                <w:rFonts w:ascii="Arial" w:hAnsi="Arial" w:cs="Arial"/>
                <w:b/>
                <w:sz w:val="16"/>
                <w:szCs w:val="16"/>
              </w:rPr>
              <w:t xml:space="preserve">Peak </w:t>
            </w:r>
            <w:proofErr w:type="spellStart"/>
            <w:r w:rsidRPr="00287842">
              <w:rPr>
                <w:rFonts w:ascii="Arial" w:hAnsi="Arial" w:cs="Arial"/>
                <w:b/>
                <w:sz w:val="16"/>
                <w:szCs w:val="16"/>
              </w:rPr>
              <w:t>SCr</w:t>
            </w:r>
            <w:proofErr w:type="spellEnd"/>
            <w:r w:rsidRPr="00287842">
              <w:rPr>
                <w:rFonts w:ascii="Arial" w:hAnsi="Arial" w:cs="Arial"/>
                <w:b/>
                <w:sz w:val="16"/>
                <w:szCs w:val="16"/>
              </w:rPr>
              <w:t xml:space="preserve"> rise</w:t>
            </w:r>
          </w:p>
        </w:tc>
        <w:tc>
          <w:tcPr>
            <w:tcW w:w="1009" w:type="dxa"/>
            <w:noWrap/>
            <w:vAlign w:val="center"/>
          </w:tcPr>
          <w:p w14:paraId="5DECF7F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11.65 (±35.7)</w:t>
            </w:r>
          </w:p>
        </w:tc>
        <w:tc>
          <w:tcPr>
            <w:tcW w:w="994" w:type="dxa"/>
            <w:noWrap/>
            <w:vAlign w:val="center"/>
          </w:tcPr>
          <w:p w14:paraId="66F21F4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10.57 (±32.0)</w:t>
            </w:r>
          </w:p>
        </w:tc>
        <w:tc>
          <w:tcPr>
            <w:tcW w:w="1690" w:type="dxa"/>
            <w:noWrap/>
            <w:vAlign w:val="center"/>
          </w:tcPr>
          <w:p w14:paraId="71A7422E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 xml:space="preserve">P=0.045 </w:t>
            </w:r>
          </w:p>
        </w:tc>
        <w:tc>
          <w:tcPr>
            <w:tcW w:w="998" w:type="dxa"/>
            <w:noWrap/>
            <w:vAlign w:val="center"/>
          </w:tcPr>
          <w:p w14:paraId="38A2D8EB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9.05 (±27.6)</w:t>
            </w:r>
          </w:p>
        </w:tc>
        <w:tc>
          <w:tcPr>
            <w:tcW w:w="994" w:type="dxa"/>
            <w:noWrap/>
            <w:vAlign w:val="center"/>
          </w:tcPr>
          <w:p w14:paraId="5A689319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9.22 (±27.4)</w:t>
            </w:r>
          </w:p>
        </w:tc>
        <w:tc>
          <w:tcPr>
            <w:tcW w:w="1671" w:type="dxa"/>
            <w:noWrap/>
            <w:vAlign w:val="center"/>
          </w:tcPr>
          <w:p w14:paraId="78E01D37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P=0.715</w:t>
            </w:r>
          </w:p>
        </w:tc>
      </w:tr>
      <w:tr w:rsidR="00035443" w:rsidRPr="00287842" w14:paraId="3F5B7CB9" w14:textId="77777777" w:rsidTr="00287842">
        <w:trPr>
          <w:trHeight w:val="300"/>
        </w:trPr>
        <w:tc>
          <w:tcPr>
            <w:tcW w:w="1160" w:type="dxa"/>
            <w:tcBorders>
              <w:bottom w:val="single" w:sz="18" w:space="0" w:color="auto"/>
            </w:tcBorders>
            <w:noWrap/>
            <w:vAlign w:val="center"/>
          </w:tcPr>
          <w:p w14:paraId="1845747F" w14:textId="77777777" w:rsidR="00035443" w:rsidRPr="00287842" w:rsidRDefault="00035443" w:rsidP="000354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87842">
              <w:rPr>
                <w:rFonts w:ascii="Arial" w:hAnsi="Arial" w:cs="Arial"/>
                <w:b/>
                <w:sz w:val="16"/>
                <w:szCs w:val="16"/>
              </w:rPr>
              <w:t>Length of stay</w:t>
            </w:r>
          </w:p>
        </w:tc>
        <w:tc>
          <w:tcPr>
            <w:tcW w:w="1009" w:type="dxa"/>
            <w:tcBorders>
              <w:bottom w:val="single" w:sz="18" w:space="0" w:color="auto"/>
            </w:tcBorders>
            <w:noWrap/>
            <w:vAlign w:val="center"/>
          </w:tcPr>
          <w:p w14:paraId="3B92FA5D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12.31 (±14.7)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noWrap/>
            <w:vAlign w:val="center"/>
          </w:tcPr>
          <w:p w14:paraId="109B8D8A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11.50 (±13.1)</w:t>
            </w:r>
          </w:p>
        </w:tc>
        <w:tc>
          <w:tcPr>
            <w:tcW w:w="1690" w:type="dxa"/>
            <w:tcBorders>
              <w:bottom w:val="single" w:sz="18" w:space="0" w:color="auto"/>
            </w:tcBorders>
            <w:noWrap/>
            <w:vAlign w:val="center"/>
          </w:tcPr>
          <w:p w14:paraId="3A91B31C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vAlign w:val="center"/>
          </w:tcPr>
          <w:p w14:paraId="02911A0F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10.69 (±13.4)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noWrap/>
            <w:vAlign w:val="center"/>
          </w:tcPr>
          <w:p w14:paraId="13A15F9C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9.57 (±10.9)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noWrap/>
            <w:vAlign w:val="center"/>
          </w:tcPr>
          <w:p w14:paraId="30DD92F5" w14:textId="77777777" w:rsidR="00035443" w:rsidRPr="00287842" w:rsidRDefault="00035443" w:rsidP="00035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7842"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</w:tr>
    </w:tbl>
    <w:p w14:paraId="3D82B957" w14:textId="2B1F258B" w:rsidR="00035443" w:rsidRDefault="00035443" w:rsidP="0003544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e</w:t>
      </w:r>
      <w:r w:rsidRPr="00852266">
        <w:rPr>
          <w:rFonts w:ascii="Arial" w:hAnsi="Arial" w:cs="Arial"/>
          <w:sz w:val="20"/>
          <w:szCs w:val="20"/>
          <w:lang w:val="en-US"/>
        </w:rPr>
        <w:t>an (</w:t>
      </w:r>
      <w:r w:rsidRPr="006C69EF">
        <w:rPr>
          <w:rFonts w:ascii="Arial" w:hAnsi="Arial" w:cs="Arial"/>
          <w:sz w:val="20"/>
          <w:szCs w:val="20"/>
        </w:rPr>
        <w:t>±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tandard deviation</w:t>
      </w:r>
      <w:r w:rsidRPr="00852266">
        <w:rPr>
          <w:rFonts w:ascii="Arial" w:hAnsi="Arial" w:cs="Arial"/>
          <w:sz w:val="20"/>
          <w:szCs w:val="20"/>
          <w:lang w:val="en-US"/>
        </w:rPr>
        <w:t xml:space="preserve">). </w:t>
      </w:r>
      <w:proofErr w:type="gramStart"/>
      <w:r w:rsidRPr="00852266">
        <w:rPr>
          <w:rFonts w:ascii="Arial" w:hAnsi="Arial" w:cs="Arial"/>
          <w:sz w:val="20"/>
          <w:szCs w:val="20"/>
          <w:lang w:val="en-US"/>
        </w:rPr>
        <w:t>ICU – intensive ca</w:t>
      </w:r>
      <w:r>
        <w:rPr>
          <w:rFonts w:ascii="Arial" w:hAnsi="Arial" w:cs="Arial"/>
          <w:sz w:val="20"/>
          <w:szCs w:val="20"/>
          <w:lang w:val="en-US"/>
        </w:rPr>
        <w:t xml:space="preserve">re unit, OR – odds ratio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C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– serum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reatinine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14:paraId="5B0D0D94" w14:textId="77777777" w:rsidR="00035443" w:rsidRDefault="00035443" w:rsidP="00035443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5560"/>
      </w:tblGrid>
      <w:tr w:rsidR="00035443" w:rsidRPr="00DA0058" w14:paraId="7844586C" w14:textId="77777777" w:rsidTr="00287842">
        <w:trPr>
          <w:trHeight w:val="300"/>
        </w:trPr>
        <w:tc>
          <w:tcPr>
            <w:tcW w:w="1960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1ECED1D7" w14:textId="77777777" w:rsidR="00035443" w:rsidRPr="00CE1846" w:rsidRDefault="00035443" w:rsidP="000354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846">
              <w:rPr>
                <w:rFonts w:ascii="Arial" w:hAnsi="Arial" w:cs="Arial"/>
                <w:b/>
                <w:sz w:val="20"/>
                <w:szCs w:val="20"/>
              </w:rPr>
              <w:t>Metric</w:t>
            </w:r>
          </w:p>
        </w:tc>
        <w:tc>
          <w:tcPr>
            <w:tcW w:w="5560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7F54EE3B" w14:textId="77777777" w:rsidR="00035443" w:rsidRPr="00DA0058" w:rsidRDefault="00035443" w:rsidP="00035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 (95% CI), </w:t>
            </w:r>
            <w:r w:rsidRPr="00DA0058">
              <w:rPr>
                <w:rFonts w:ascii="Arial" w:hAnsi="Arial" w:cs="Arial"/>
                <w:sz w:val="20"/>
                <w:szCs w:val="20"/>
              </w:rPr>
              <w:t>P valu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035443" w:rsidRPr="00DA0058" w14:paraId="76B97ED1" w14:textId="77777777" w:rsidTr="00287842">
        <w:trPr>
          <w:trHeight w:val="300"/>
        </w:trPr>
        <w:tc>
          <w:tcPr>
            <w:tcW w:w="196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1012556" w14:textId="77777777" w:rsidR="00035443" w:rsidRPr="00CE1846" w:rsidRDefault="00035443" w:rsidP="000354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846">
              <w:rPr>
                <w:rFonts w:ascii="Arial" w:hAnsi="Arial" w:cs="Arial"/>
                <w:b/>
                <w:sz w:val="20"/>
                <w:szCs w:val="20"/>
              </w:rPr>
              <w:t>In-patient Mortality</w:t>
            </w:r>
          </w:p>
        </w:tc>
        <w:tc>
          <w:tcPr>
            <w:tcW w:w="556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5402490E" w14:textId="77777777" w:rsidR="00035443" w:rsidRPr="00DA0058" w:rsidRDefault="00035443" w:rsidP="00035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05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995 (0</w:t>
            </w:r>
            <w:r>
              <w:rPr>
                <w:rFonts w:ascii="Arial" w:hAnsi="Arial" w:cs="Arial"/>
                <w:sz w:val="20"/>
                <w:szCs w:val="20"/>
              </w:rPr>
              <w:t>.985-</w:t>
            </w:r>
            <w:r w:rsidRPr="00DA00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005)</w:t>
            </w:r>
            <w:r>
              <w:rPr>
                <w:rFonts w:ascii="Arial" w:hAnsi="Arial" w:cs="Arial"/>
                <w:sz w:val="20"/>
                <w:szCs w:val="20"/>
              </w:rPr>
              <w:t>, 0.328</w:t>
            </w:r>
          </w:p>
        </w:tc>
      </w:tr>
      <w:tr w:rsidR="00035443" w:rsidRPr="00DA0058" w14:paraId="31474DA0" w14:textId="77777777" w:rsidTr="00287842">
        <w:trPr>
          <w:trHeight w:val="300"/>
        </w:trPr>
        <w:tc>
          <w:tcPr>
            <w:tcW w:w="1960" w:type="dxa"/>
            <w:noWrap/>
            <w:vAlign w:val="center"/>
            <w:hideMark/>
          </w:tcPr>
          <w:p w14:paraId="454304DF" w14:textId="77777777" w:rsidR="00035443" w:rsidRPr="00CE1846" w:rsidRDefault="00035443" w:rsidP="000354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846">
              <w:rPr>
                <w:rFonts w:ascii="Arial" w:hAnsi="Arial" w:cs="Arial"/>
                <w:b/>
                <w:sz w:val="20"/>
                <w:szCs w:val="20"/>
              </w:rPr>
              <w:t>7-day mortality</w:t>
            </w:r>
          </w:p>
        </w:tc>
        <w:tc>
          <w:tcPr>
            <w:tcW w:w="5560" w:type="dxa"/>
            <w:noWrap/>
            <w:vAlign w:val="center"/>
            <w:hideMark/>
          </w:tcPr>
          <w:p w14:paraId="371EBD0C" w14:textId="77777777" w:rsidR="00035443" w:rsidRPr="00DA0058" w:rsidRDefault="00035443" w:rsidP="00035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05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996 (0</w:t>
            </w:r>
            <w:r>
              <w:rPr>
                <w:rFonts w:ascii="Arial" w:hAnsi="Arial" w:cs="Arial"/>
                <w:sz w:val="20"/>
                <w:szCs w:val="20"/>
              </w:rPr>
              <w:t>.989-</w:t>
            </w:r>
            <w:r w:rsidRPr="00DA00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003)</w:t>
            </w:r>
            <w:r>
              <w:rPr>
                <w:rFonts w:ascii="Arial" w:hAnsi="Arial" w:cs="Arial"/>
                <w:sz w:val="20"/>
                <w:szCs w:val="20"/>
              </w:rPr>
              <w:t>, 0.240</w:t>
            </w:r>
          </w:p>
        </w:tc>
      </w:tr>
      <w:tr w:rsidR="00035443" w:rsidRPr="00DA0058" w14:paraId="68380B56" w14:textId="77777777" w:rsidTr="00287842">
        <w:trPr>
          <w:trHeight w:val="300"/>
        </w:trPr>
        <w:tc>
          <w:tcPr>
            <w:tcW w:w="196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779CBEB" w14:textId="77777777" w:rsidR="00035443" w:rsidRPr="00CE1846" w:rsidRDefault="00035443" w:rsidP="000354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846">
              <w:rPr>
                <w:rFonts w:ascii="Arial" w:hAnsi="Arial" w:cs="Arial"/>
                <w:b/>
                <w:sz w:val="20"/>
                <w:szCs w:val="20"/>
              </w:rPr>
              <w:t>ICU escalation</w:t>
            </w:r>
          </w:p>
        </w:tc>
        <w:tc>
          <w:tcPr>
            <w:tcW w:w="556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90B337" w14:textId="77777777" w:rsidR="00035443" w:rsidRPr="00DA0058" w:rsidRDefault="00035443" w:rsidP="00035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0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003 (0</w:t>
            </w:r>
            <w:r>
              <w:rPr>
                <w:rFonts w:ascii="Arial" w:hAnsi="Arial" w:cs="Arial"/>
                <w:sz w:val="20"/>
                <w:szCs w:val="20"/>
              </w:rPr>
              <w:t>.998-</w:t>
            </w:r>
            <w:r w:rsidRPr="00DA005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009)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A005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A0058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</w:tbl>
    <w:p w14:paraId="571D5DD4" w14:textId="0721F9A2" w:rsidR="000E3429" w:rsidRDefault="0003544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DA0058">
        <w:rPr>
          <w:rFonts w:ascii="Arial" w:hAnsi="Arial" w:cs="Arial"/>
          <w:sz w:val="20"/>
          <w:szCs w:val="20"/>
        </w:rPr>
        <w:t>Difference in differences estimate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A0058">
        <w:rPr>
          <w:rFonts w:ascii="Arial" w:hAnsi="Arial" w:cs="Arial"/>
          <w:sz w:val="20"/>
          <w:szCs w:val="20"/>
        </w:rPr>
        <w:t xml:space="preserve">Intervention </w:t>
      </w:r>
      <w:proofErr w:type="spellStart"/>
      <w:r w:rsidRPr="00DA0058">
        <w:rPr>
          <w:rFonts w:ascii="Arial" w:hAnsi="Arial" w:cs="Arial"/>
          <w:sz w:val="20"/>
          <w:szCs w:val="20"/>
        </w:rPr>
        <w:t>vs</w:t>
      </w:r>
      <w:proofErr w:type="spellEnd"/>
      <w:r w:rsidRPr="00DA0058">
        <w:rPr>
          <w:rFonts w:ascii="Arial" w:hAnsi="Arial" w:cs="Arial"/>
          <w:sz w:val="20"/>
          <w:szCs w:val="20"/>
        </w:rPr>
        <w:t xml:space="preserve"> Control</w:t>
      </w:r>
      <w:r>
        <w:rPr>
          <w:rFonts w:ascii="Arial" w:hAnsi="Arial" w:cs="Arial"/>
          <w:sz w:val="20"/>
          <w:szCs w:val="20"/>
        </w:rPr>
        <w:t xml:space="preserve"> site</w:t>
      </w:r>
      <w:r>
        <w:rPr>
          <w:rFonts w:ascii="Arial" w:hAnsi="Arial" w:cs="Arial"/>
          <w:sz w:val="20"/>
          <w:szCs w:val="20"/>
          <w:lang w:val="en-US"/>
        </w:rPr>
        <w:t>, all patients.</w:t>
      </w:r>
      <w:r w:rsidR="000E3429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4DB98101" w14:textId="77777777" w:rsidR="000E3429" w:rsidRDefault="000E3429" w:rsidP="00427B6A">
      <w:pPr>
        <w:rPr>
          <w:rFonts w:ascii="Times New Roman" w:eastAsia="Times New Roman" w:hAnsi="Times New Roman" w:cs="Times New Roman"/>
          <w:color w:val="000000"/>
        </w:rPr>
        <w:sectPr w:rsidR="000E3429" w:rsidSect="003457D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56"/>
        <w:gridCol w:w="745"/>
        <w:gridCol w:w="745"/>
        <w:gridCol w:w="745"/>
        <w:gridCol w:w="745"/>
        <w:gridCol w:w="745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3"/>
      </w:tblGrid>
      <w:tr w:rsidR="000E3429" w:rsidRPr="003D2B55" w14:paraId="57D84CBB" w14:textId="77777777" w:rsidTr="00427B6A">
        <w:trPr>
          <w:trHeight w:val="320"/>
        </w:trPr>
        <w:tc>
          <w:tcPr>
            <w:tcW w:w="267" w:type="pc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913E" w14:textId="4F0A004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7" w:type="pct"/>
            <w:gridSpan w:val="6"/>
            <w:tcBorders>
              <w:top w:val="single" w:sz="24" w:space="0" w:color="auto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CDAA5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</w:rPr>
              <w:t>CA-AKI</w:t>
            </w:r>
          </w:p>
        </w:tc>
        <w:tc>
          <w:tcPr>
            <w:tcW w:w="1577" w:type="pct"/>
            <w:gridSpan w:val="6"/>
            <w:tcBorders>
              <w:top w:val="single" w:sz="24" w:space="0" w:color="auto"/>
              <w:left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100C11D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</w:rPr>
              <w:t xml:space="preserve">AMBER (APS </w:t>
            </w:r>
            <w:r w:rsidRPr="003D2B55">
              <w:rPr>
                <w:rFonts w:ascii="Times New Roman" w:eastAsia="MS Gothic" w:hAnsi="Times New Roman" w:cs="Times New Roman"/>
                <w:color w:val="FFFFFF" w:themeColor="background1"/>
              </w:rPr>
              <w:t>≥</w:t>
            </w:r>
            <w:r w:rsidRPr="003D2B55">
              <w:rPr>
                <w:rFonts w:ascii="Times New Roman" w:eastAsia="Times New Roman" w:hAnsi="Times New Roman" w:cs="Times New Roman"/>
                <w:color w:val="FFFFFF"/>
              </w:rPr>
              <w:t>5)</w:t>
            </w:r>
          </w:p>
        </w:tc>
        <w:tc>
          <w:tcPr>
            <w:tcW w:w="1578" w:type="pct"/>
            <w:gridSpan w:val="6"/>
            <w:tcBorders>
              <w:top w:val="single" w:sz="24" w:space="0" w:color="auto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A15227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</w:rPr>
              <w:t>GREEN (APS &lt;5)</w:t>
            </w:r>
          </w:p>
        </w:tc>
      </w:tr>
      <w:tr w:rsidR="000E3429" w:rsidRPr="003D2B55" w14:paraId="1576910E" w14:textId="77777777" w:rsidTr="00427B6A">
        <w:trPr>
          <w:trHeight w:val="320"/>
        </w:trPr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746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5F3794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Intervention Site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80600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FF1A29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Control Site</w:t>
            </w: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3F7932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BD6568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Intervention Site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68C34F63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7C9860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Control Site</w:t>
            </w: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9274DB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3DD9F3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Intervention Site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1832590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5E8D224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Control Site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767D58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</w:tr>
      <w:tr w:rsidR="000E3429" w:rsidRPr="003D2B55" w14:paraId="4A4E0C6A" w14:textId="77777777" w:rsidTr="00427B6A">
        <w:trPr>
          <w:trHeight w:val="320"/>
        </w:trPr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77BB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3442B73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Before (n=67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7E7C4DC3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After (n=75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C03CC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46E91F3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Before (n=49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785FA1A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After (n=58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07C878C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30CD40E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Before (n=2,05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4D3EDD7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After (n=2,35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7FC3F7D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1C0922B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Before (n=1,81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2584C3B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After (n=1,85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7155B83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0088392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Before (n=4,80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0505185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After (n=5,533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2F83513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5BCEA1B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Before (n=4,44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211FE7E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After (n=4,941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600F697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</w:tr>
      <w:tr w:rsidR="000E3429" w:rsidRPr="003D2B55" w14:paraId="21DF1895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26F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-patient mortal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4C666C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A62086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DEA54E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95, 1·01 (0·79-1·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1C70B5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9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C09D22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FD0170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34, 0·86 (0·63-1·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D115BB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4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DF836F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2661D0D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8, 0·78 (0·66-0·9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1958E8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318A141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14:paraId="19313C3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742, 0·96 (0·78-1·2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0DF50D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22BFEB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4CD6E94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935, 0·99 (0·84-1·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BC010D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254312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2EF500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36, 1·08 (0·89-1·31)</w:t>
            </w:r>
          </w:p>
        </w:tc>
      </w:tr>
      <w:tr w:rsidR="000E3429" w:rsidRPr="003D2B55" w14:paraId="03EA93A9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CA6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day mortal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0675C5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84EFCD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2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9462ED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87, 0·97 (0·71-1·3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47F3E6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9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088CE0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B54C4A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19, 0·75 (0·48-1·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E07FF0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33D05B4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5B4B2BF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3 0·74 (0·56-0·9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6DE2918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7F52A9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000000" w:fill="FF6600"/>
            <w:vAlign w:val="center"/>
            <w:hideMark/>
          </w:tcPr>
          <w:p w14:paraId="037031E3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89 0·88 (0·63-1·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236801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FDC0BA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37B6F83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37 0·90 (0·70-1·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15CD63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19277A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B046D8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32, 1·14 (0·83-1·56)</w:t>
            </w:r>
          </w:p>
        </w:tc>
      </w:tr>
      <w:tr w:rsidR="000E3429" w:rsidRPr="003D2B55" w14:paraId="4E6C98ED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760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CU escala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CD0279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88B8A0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C3BBF1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92, 1·04 (0·07-1·5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B1D6DF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310ED4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B6AC3F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84, 0·85 (0·54-1·3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69EB822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0AEE478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723AC29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8 0·67 (0·42-1·0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5347C55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036A742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5F68B9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1·0, 0·98 (0·59-1·6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E567CD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56FF510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1BD3E04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&lt;0·001 1·68 (1·31-2·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A506EE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ABC06C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A5C351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719, 0·95 (0·71-1·26)</w:t>
            </w:r>
          </w:p>
        </w:tc>
      </w:tr>
      <w:tr w:rsidR="000E3429" w:rsidRPr="003D2B55" w14:paraId="7B99BE28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AE7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-AKI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B7DF9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08B88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9D1B9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38614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F97A9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E11F3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5766BF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B18184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66673A5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1·0 0·97 (0·82-1·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1354B5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498CDA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516799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46, 0·92 (0·76-1·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A42EA8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42CD72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0746A1E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03 0·87 (0·73-1·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BBEC1C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01C265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2F6A80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22, 1·17 (0·96-1·43)</w:t>
            </w:r>
          </w:p>
        </w:tc>
      </w:tr>
      <w:tr w:rsidR="000E3429" w:rsidRPr="003D2B55" w14:paraId="69670DD3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F0A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HA-AKI in-</w:t>
            </w:r>
            <w:proofErr w:type="spellStart"/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patient</w:t>
            </w:r>
            <w:proofErr w:type="spellEnd"/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mortality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BD14B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D015A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DBA6D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9BA97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C2337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3E581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51C74D9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1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65F879D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0866FAB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67 0·71 (0·49-1·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1ADB8A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30923EB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57C5D6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1·0, 0·98 (0·65-1·4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F18F6D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BC3553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9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4FA95CD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54, 0·74 (0·50-1·1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F5BD55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11327C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6EA666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78, 1·41 (0·86-2·31)</w:t>
            </w:r>
          </w:p>
        </w:tc>
      </w:tr>
      <w:tr w:rsidR="000E3429" w:rsidRPr="003D2B55" w14:paraId="70FADF44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4F6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-AKI 7-day mortalit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146CD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4A0792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55A3F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8014C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AA965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55BB2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9FAA30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F4E5E0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**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1C79010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20 0·57 (0·36-0·9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6929AAB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E86C5E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364360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 xml:space="preserve">P=0·113, 1·49 (0·84-2·64)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67A242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4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6C8E18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3381B6B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96, 0·64 (0·39-1·0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24B51D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E8E6F6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954B043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315, 1·49 (0·75-2·94)</w:t>
            </w:r>
          </w:p>
        </w:tc>
      </w:tr>
      <w:tr w:rsidR="000E3429" w:rsidRPr="003D2B55" w14:paraId="01B23237" w14:textId="77777777" w:rsidTr="00427B6A">
        <w:trPr>
          <w:trHeight w:val="38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273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-AKI ICU escalat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7252F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E56E3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C360A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5F7A3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E0C63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20AF8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03F9AFF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9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CDFA6B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**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4B0B7F1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27, 0·45 (0·23-0·9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1318641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9C37C3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B8087D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05, 2·01 (0·90-4·7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CE74E3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0B0866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3F20B88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27, 1·67 (0·90-3·0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5547D0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54DF2F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A6E39F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549, 1·23 (0·68-2·23)</w:t>
            </w:r>
          </w:p>
        </w:tc>
      </w:tr>
      <w:tr w:rsidR="000E3429" w:rsidRPr="003D2B55" w14:paraId="21AB0278" w14:textId="77777777" w:rsidTr="00427B6A">
        <w:trPr>
          <w:trHeight w:val="360"/>
        </w:trPr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D230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crease to AKI stage 3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40757C1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76275AB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ECF49A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6, 0·86 (0·51-1·44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5149C0E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157AE02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25F4DC8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86, 0·82 (0·47-1·41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14:paraId="3DBDFE8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9%*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14:paraId="3CD9DA0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3" w:type="pct"/>
            <w:tcBorders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0C8D403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67, 0·68 (0·36-1·26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14:paraId="21E54E6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14:paraId="74FCB54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FF6600"/>
            <w:vAlign w:val="center"/>
            <w:hideMark/>
          </w:tcPr>
          <w:p w14:paraId="1DC26C8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2, 1·98 (0·72-5·44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008000"/>
            <w:vAlign w:val="center"/>
            <w:hideMark/>
          </w:tcPr>
          <w:p w14:paraId="46CA893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008000"/>
            <w:vAlign w:val="center"/>
            <w:hideMark/>
          </w:tcPr>
          <w:p w14:paraId="62FF5E8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79D9F61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756, 0·90 (0·49-1·66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008000"/>
            <w:vAlign w:val="center"/>
            <w:hideMark/>
          </w:tcPr>
          <w:p w14:paraId="39C2F87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000000" w:fill="008000"/>
            <w:vAlign w:val="center"/>
            <w:hideMark/>
          </w:tcPr>
          <w:p w14:paraId="07C3EAB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000000" w:fill="008000"/>
            <w:vAlign w:val="center"/>
            <w:hideMark/>
          </w:tcPr>
          <w:p w14:paraId="020F57E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1·0, 0·98 (0·44-2·22)</w:t>
            </w:r>
          </w:p>
        </w:tc>
      </w:tr>
      <w:tr w:rsidR="000E3429" w:rsidRPr="003D2B55" w14:paraId="0CF5D897" w14:textId="77777777" w:rsidTr="00427B6A">
        <w:trPr>
          <w:trHeight w:val="320"/>
        </w:trPr>
        <w:tc>
          <w:tcPr>
            <w:tcW w:w="26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88A841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eak increase </w:t>
            </w:r>
            <w:proofErr w:type="spellStart"/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r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vAlign w:val="center"/>
            <w:hideMark/>
          </w:tcPr>
          <w:p w14:paraId="34FB718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 (0-19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vAlign w:val="center"/>
            <w:hideMark/>
          </w:tcPr>
          <w:p w14:paraId="2D3F20D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 (0-1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DB6E9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vAlign w:val="center"/>
            <w:hideMark/>
          </w:tcPr>
          <w:p w14:paraId="222E36D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 (0-1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vAlign w:val="center"/>
            <w:hideMark/>
          </w:tcPr>
          <w:p w14:paraId="61FB122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 (0-13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vAlign w:val="center"/>
            <w:hideMark/>
          </w:tcPr>
          <w:p w14:paraId="77F51F0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7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vAlign w:val="center"/>
            <w:hideMark/>
          </w:tcPr>
          <w:p w14:paraId="11B4A28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1 (32-8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vAlign w:val="center"/>
            <w:hideMark/>
          </w:tcPr>
          <w:p w14:paraId="59CC752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4 (29-74)**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13B73E0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2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vAlign w:val="center"/>
            <w:hideMark/>
          </w:tcPr>
          <w:p w14:paraId="77D3326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6 (31-7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vAlign w:val="center"/>
            <w:hideMark/>
          </w:tcPr>
          <w:p w14:paraId="7C40E15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1 (34-7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</w:tcBorders>
            <w:shd w:val="clear" w:color="000000" w:fill="FF6600"/>
            <w:vAlign w:val="center"/>
            <w:hideMark/>
          </w:tcPr>
          <w:p w14:paraId="6012D87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4E066CA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6 (30-72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6782F0F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5 (30-7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2563640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9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7101967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7 (32-8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64F6545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6 (31-72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590E198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765</w:t>
            </w:r>
          </w:p>
        </w:tc>
      </w:tr>
    </w:tbl>
    <w:p w14:paraId="4E82C117" w14:textId="26DF2600" w:rsidR="000E3429" w:rsidRPr="003D2B55" w:rsidRDefault="00A56986" w:rsidP="000E34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2B55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1A7F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1A7FC3">
        <w:rPr>
          <w:rFonts w:ascii="Times New Roman" w:hAnsi="Times New Roman" w:cs="Times New Roman"/>
          <w:sz w:val="20"/>
          <w:szCs w:val="20"/>
          <w:lang w:val="en-US"/>
        </w:rPr>
        <w:t>E(</w:t>
      </w:r>
      <w:proofErr w:type="spellStart"/>
      <w:proofErr w:type="gramEnd"/>
      <w:r w:rsidR="001A7FC3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="001A7FC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 - Mortality, escalation and progression of AKI. </w:t>
      </w:r>
    </w:p>
    <w:p w14:paraId="09367DF4" w14:textId="77777777" w:rsidR="000E3429" w:rsidRPr="003D2B55" w:rsidRDefault="000E3429" w:rsidP="000E342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A8AB104" w14:textId="77777777" w:rsidR="000E3429" w:rsidRPr="003D2B55" w:rsidRDefault="000E3429" w:rsidP="000E3429">
      <w:pPr>
        <w:rPr>
          <w:rFonts w:ascii="Times New Roman" w:hAnsi="Times New Roman" w:cs="Times New Roman"/>
          <w:b/>
        </w:rPr>
      </w:pPr>
      <w:r w:rsidRPr="003D2B55">
        <w:rPr>
          <w:rFonts w:ascii="Times New Roman" w:hAnsi="Times New Roman" w:cs="Times New Roman"/>
          <w:b/>
        </w:rPr>
        <w:br w:type="page"/>
      </w:r>
    </w:p>
    <w:p w14:paraId="05B5A2D9" w14:textId="77777777" w:rsidR="000E3429" w:rsidRPr="003D2B55" w:rsidRDefault="000E3429" w:rsidP="000E3429">
      <w:pPr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5"/>
        <w:gridCol w:w="745"/>
        <w:gridCol w:w="745"/>
        <w:gridCol w:w="745"/>
        <w:gridCol w:w="746"/>
        <w:gridCol w:w="746"/>
        <w:gridCol w:w="748"/>
        <w:gridCol w:w="746"/>
        <w:gridCol w:w="746"/>
        <w:gridCol w:w="746"/>
        <w:gridCol w:w="746"/>
        <w:gridCol w:w="746"/>
        <w:gridCol w:w="748"/>
        <w:gridCol w:w="746"/>
        <w:gridCol w:w="746"/>
        <w:gridCol w:w="746"/>
        <w:gridCol w:w="746"/>
        <w:gridCol w:w="746"/>
        <w:gridCol w:w="748"/>
      </w:tblGrid>
      <w:tr w:rsidR="000E3429" w:rsidRPr="003D2B55" w14:paraId="38D35835" w14:textId="77777777" w:rsidTr="00427B6A">
        <w:trPr>
          <w:trHeight w:val="320"/>
        </w:trPr>
        <w:tc>
          <w:tcPr>
            <w:tcW w:w="263" w:type="pc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21B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8" w:type="pct"/>
            <w:gridSpan w:val="6"/>
            <w:tcBorders>
              <w:top w:val="single" w:sz="24" w:space="0" w:color="auto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5C57B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</w:rPr>
              <w:t>CA-AKI</w:t>
            </w:r>
          </w:p>
        </w:tc>
        <w:tc>
          <w:tcPr>
            <w:tcW w:w="1579" w:type="pct"/>
            <w:gridSpan w:val="6"/>
            <w:tcBorders>
              <w:top w:val="single" w:sz="24" w:space="0" w:color="auto"/>
              <w:left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629E756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</w:rPr>
              <w:t>AMBER (APS 5+)</w:t>
            </w:r>
          </w:p>
        </w:tc>
        <w:tc>
          <w:tcPr>
            <w:tcW w:w="1579" w:type="pct"/>
            <w:gridSpan w:val="6"/>
            <w:tcBorders>
              <w:top w:val="single" w:sz="24" w:space="0" w:color="auto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409D8E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</w:rPr>
              <w:t>GREEN (APS &lt;5)</w:t>
            </w:r>
          </w:p>
        </w:tc>
      </w:tr>
      <w:tr w:rsidR="000E3429" w:rsidRPr="003D2B55" w14:paraId="0DD7FB11" w14:textId="77777777" w:rsidTr="00427B6A">
        <w:trPr>
          <w:trHeight w:val="320"/>
        </w:trPr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C2F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5A281A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Intervention Site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6549EE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7622AA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Control Site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C0B8E8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268AC6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Intervention Site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44AB154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25C3C8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Control Site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578AEAE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7633E8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Intervention Site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0562458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 </w:t>
            </w:r>
          </w:p>
        </w:tc>
        <w:tc>
          <w:tcPr>
            <w:tcW w:w="526" w:type="pct"/>
            <w:gridSpan w:val="2"/>
            <w:tcBorders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612951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Control Site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1EDE0D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 </w:t>
            </w:r>
          </w:p>
        </w:tc>
      </w:tr>
      <w:tr w:rsidR="000E3429" w:rsidRPr="003D2B55" w14:paraId="35894FB5" w14:textId="77777777" w:rsidTr="00427B6A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775E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4C03A1C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Before (n=67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4262D86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After (n=75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14408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54FC70D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Before (n=49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7381638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After (n=586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vAlign w:val="center"/>
            <w:hideMark/>
          </w:tcPr>
          <w:p w14:paraId="45D4558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7DE24FC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Before (n=2,05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6E1C159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After (n=2,35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4674D24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0AB34C2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Before (n=1,81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1B7D38A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After (n=1,851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6600"/>
            <w:vAlign w:val="center"/>
            <w:hideMark/>
          </w:tcPr>
          <w:p w14:paraId="2DF3394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66E8639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Before (n=4,805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7C4207D9" w14:textId="3DD95B73" w:rsidR="000E3429" w:rsidRPr="003D2B55" w:rsidRDefault="00DD4214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After (n=5,530</w:t>
            </w:r>
            <w:r w:rsidR="000E3429"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0C34082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432A28A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Before (n=4,44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43671A2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FFFFFF"/>
                <w:sz w:val="12"/>
                <w:szCs w:val="12"/>
              </w:rPr>
              <w:t>After (n=4,941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8000"/>
            <w:vAlign w:val="center"/>
            <w:hideMark/>
          </w:tcPr>
          <w:p w14:paraId="6563824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-value, OR (95% CI)</w:t>
            </w:r>
          </w:p>
        </w:tc>
      </w:tr>
      <w:tr w:rsidR="000E3429" w:rsidRPr="003D2B55" w14:paraId="0B0F5ED1" w14:textId="77777777" w:rsidTr="00427B6A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A6E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g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FE69EB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0 (70-8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D63D8A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1 (70-87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A7C4AE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971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D52428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1 (70-8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7CF213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0 (71-87)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3B061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848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53656D9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5 (78-9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52AB78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5 (78-90)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6600"/>
            <w:vAlign w:val="center"/>
            <w:hideMark/>
          </w:tcPr>
          <w:p w14:paraId="02D0EA8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178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3C10C9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4 (78-8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00CB96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4 (77-89)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6600"/>
            <w:vAlign w:val="center"/>
            <w:hideMark/>
          </w:tcPr>
          <w:p w14:paraId="433165E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312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591F45A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6 (61-85)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FC0FA3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2 (58-85)**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14:paraId="494C70F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01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49785A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5 (61-8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3EF5F8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5 (60-8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1300A7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620</w:t>
            </w:r>
          </w:p>
        </w:tc>
      </w:tr>
      <w:tr w:rsidR="000E3429" w:rsidRPr="003D2B55" w14:paraId="5F4DBA1C" w14:textId="77777777" w:rsidTr="00427B6A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1FA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LO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A8B946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9 (4-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7C8BAE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 (4-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AB75CC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356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76F19D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 (3-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C3FBF3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 (3-1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496DCC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823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AA14CB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9 (4-19)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908AA5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 xml:space="preserve">9 (4-18)* </w:t>
            </w:r>
          </w:p>
        </w:tc>
        <w:tc>
          <w:tcPr>
            <w:tcW w:w="263" w:type="pct"/>
            <w:tcBorders>
              <w:top w:val="nil"/>
              <w:left w:val="nil"/>
              <w:right w:val="single" w:sz="8" w:space="0" w:color="auto"/>
            </w:tcBorders>
            <w:shd w:val="clear" w:color="000000" w:fill="FF6600"/>
            <w:vAlign w:val="center"/>
            <w:hideMark/>
          </w:tcPr>
          <w:p w14:paraId="4C7BF61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346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4A9BCCE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 (4-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5611AFB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 (3-15)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6600"/>
            <w:vAlign w:val="center"/>
            <w:hideMark/>
          </w:tcPr>
          <w:p w14:paraId="7F8FA10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2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42077C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 (3-15)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CA10EF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 (2-14)*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14:paraId="39C7567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12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F4C28E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 (2-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7CA2FC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 (2-11)** 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298144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01</w:t>
            </w:r>
          </w:p>
        </w:tc>
      </w:tr>
      <w:tr w:rsidR="000E3429" w:rsidRPr="003D2B55" w14:paraId="0F5F954C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9C5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C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206D9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19BAA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19C54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866, 0·98 (0·79-1·2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B1E1E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341BB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918B35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845, 1·03 (0·80-1·3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3A50BB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DBF2FA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4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6A9471D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954, 1·0 (0·89-1·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5BDFF9D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A811B9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4%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060CC30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60, 1·08 (0·95-1·2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2A1D1F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0500809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7F52F45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50 1·05 (0·92-1·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C75216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490087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4A1D47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17, 1·06 (0·93-1·21)</w:t>
            </w:r>
          </w:p>
        </w:tc>
      </w:tr>
      <w:tr w:rsidR="000E3429" w:rsidRPr="003D2B55" w14:paraId="2EB6A094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387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D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55D50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D9E59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5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14A150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01, 1·10 (0·88-1·3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216279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F937D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0%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E06CE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5, 0·77 (0·60-0·9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9BFABE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6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69333ED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6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6DFDF71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692, 1·03 (0·91-1·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42FC664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67EB70B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0%*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4E4F7FD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94, 1·12 (0·98-1·2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5AE8E5E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3C9881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5577CAA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1 1·28 (1·10-1·4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FA5534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47803D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9%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B38022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4, 1·25 (1·07-1·45)</w:t>
            </w:r>
          </w:p>
        </w:tc>
      </w:tr>
      <w:tr w:rsidR="000E3429" w:rsidRPr="003D2B55" w14:paraId="149770A5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198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L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4ECF4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73512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5FC338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52, 1·125 (0·76-2·30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50D7D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76512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D14993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30, 0·712 (0·33-1·5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6A46AE7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4A0031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79A4615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92, 1·24 (0·97-1·5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237902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8A2666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%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293FAB1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96, 1·23 (0·91-1·6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0A93DFF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6602A55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0E8E12C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928 1·02 (0·72-1·4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B737F7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8EEA96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16E61A9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62, 0·82 (0·51-1·33)</w:t>
            </w:r>
          </w:p>
        </w:tc>
      </w:tr>
      <w:tr w:rsidR="000E3429" w:rsidRPr="003D2B55" w14:paraId="5350C418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369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HT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40381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B4A02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2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70AAD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906, 1·02 (0·81-1·2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560C0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1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1895A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63%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F310B9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8, 0·71 (0·55-0·9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2796925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567928C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9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011E99A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3, 0·94 (0·81-1·0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0DF9BEC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9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41190F6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8%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79715E83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72, 0·94 (0·81-1·1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0D43B9A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7A35410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9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680BDCAA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&lt;0·001 0·87 (0·81-0·9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A1D582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7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2CC77D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91E1D2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43, 0·97 (0·89-1·05)</w:t>
            </w:r>
          </w:p>
        </w:tc>
      </w:tr>
      <w:tr w:rsidR="000E3429" w:rsidRPr="003D2B55" w14:paraId="1C3739FE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BAA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Vascular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27EAF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6DC0D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8C2ABC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92, 1·11 (0·82-1·5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50495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1A365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1A2A5C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36, 1·18 (0·80-1·7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7BDBF4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5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655F91F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6%*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1E6F405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528, 1·06 (0·90-1·2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2D0334E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1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6F1039D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2%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5C88878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45, 1·16 (0·95-1·4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7CC3774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71C455C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141AC15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394 0·94 (0·81-1·0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17782D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0E43FD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F71CFA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4, 1·22 (1·01-1·48)</w:t>
            </w:r>
          </w:p>
        </w:tc>
      </w:tr>
      <w:tr w:rsidR="000E3429" w:rsidRPr="003D2B55" w14:paraId="4B196045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8B5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K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C60F5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47B08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7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14B49B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102, 1·29 (0·96-1·7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57A6E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5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AAD96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7%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62935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428, 1·15 (0·82-1·6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6BB4B7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9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4A4C074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9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61BFF4D9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768, 1·02 (0·89-1·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C2122A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E3BBAE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78%**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147F413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1, 0·75 (0·64-0·8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70F66F8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0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921EBA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7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655B577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1 0·89 (0·82-0·9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C364CB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1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4A2ABB7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9%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4667EB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7, 0·89 (0·81-0·97)</w:t>
            </w:r>
          </w:p>
        </w:tc>
      </w:tr>
      <w:tr w:rsidR="000E3429" w:rsidRPr="003D2B55" w14:paraId="33768F3F" w14:textId="77777777" w:rsidTr="00427B6A">
        <w:trPr>
          <w:trHeight w:val="30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0CB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NEW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5E76D3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1-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A54F12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1-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7B444C6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22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9BF577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1-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C8A591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1-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89062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796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5DBCBEA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1-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2CEA31D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0-4)**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8" w:space="0" w:color="auto"/>
            </w:tcBorders>
            <w:shd w:val="clear" w:color="000000" w:fill="FF6600"/>
            <w:vAlign w:val="center"/>
            <w:hideMark/>
          </w:tcPr>
          <w:p w14:paraId="2F8789B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32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DBAB4D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1-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vAlign w:val="center"/>
            <w:hideMark/>
          </w:tcPr>
          <w:p w14:paraId="7EB8EFB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 (0-4)**</w:t>
            </w:r>
          </w:p>
        </w:tc>
        <w:tc>
          <w:tcPr>
            <w:tcW w:w="264" w:type="pct"/>
            <w:tcBorders>
              <w:left w:val="nil"/>
              <w:bottom w:val="nil"/>
              <w:right w:val="single" w:sz="8" w:space="0" w:color="auto"/>
            </w:tcBorders>
            <w:shd w:val="clear" w:color="000000" w:fill="FF6600"/>
            <w:vAlign w:val="center"/>
            <w:hideMark/>
          </w:tcPr>
          <w:p w14:paraId="17D0A46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05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A40FA4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 (0-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9CE92B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 (0-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8000"/>
            <w:vAlign w:val="center"/>
            <w:hideMark/>
          </w:tcPr>
          <w:p w14:paraId="34DE77C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342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55A5E13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 (0-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57BDBF3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 (0-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55E7335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.109</w:t>
            </w:r>
          </w:p>
        </w:tc>
      </w:tr>
      <w:tr w:rsidR="000E3429" w:rsidRPr="003D2B55" w14:paraId="731C1DD3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394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SBP &lt;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3D41D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14EE5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8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C09444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1·0, 1·01 (0·68-1·4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8CE6C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7E46B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6BE64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50, 0·79 (0·54-1·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6B6EC93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429905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1992C873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325, 0·83 (0·59-1·1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2F20A6C4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5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12AA6F8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*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2F84EB4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85, 0·83 (0·60-1·1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1942D1D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33791726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4779D1D0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78 0·95 (0·73-1·2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2772FD9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017677D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38DF8C7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6, 0·87 (0·69-1·10)</w:t>
            </w:r>
          </w:p>
        </w:tc>
      </w:tr>
      <w:tr w:rsidR="000E3429" w:rsidRPr="003D2B55" w14:paraId="50C18E20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0B3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RR &gt;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08BFB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2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9AF647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0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8ADD74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358, 0·90 (0·72-1·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29E6D0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888FB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BFECE6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666, 0·93 (0·71-1·2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09420F1C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6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464A51AE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1%*  **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2C2C5601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01, 0·81 (0·72-0·9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3BEC3D6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center"/>
            <w:hideMark/>
          </w:tcPr>
          <w:p w14:paraId="70FB83F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2%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7C033AE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77, 0·93 (0·81-1·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22F7A08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9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center"/>
            <w:hideMark/>
          </w:tcPr>
          <w:p w14:paraId="10D681E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9%*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10428ED4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597 1·03 (0·93-1·1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46E23EB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4%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7064E475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12%*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vAlign w:val="center"/>
            <w:hideMark/>
          </w:tcPr>
          <w:p w14:paraId="699D4088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015, 0·86 (0·76-0·97)</w:t>
            </w:r>
          </w:p>
        </w:tc>
      </w:tr>
      <w:tr w:rsidR="000E3429" w:rsidRPr="003D2B55" w14:paraId="0906E099" w14:textId="77777777" w:rsidTr="00427B6A">
        <w:trPr>
          <w:trHeight w:val="380"/>
        </w:trPr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C7650F8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&lt;A on AVPU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20D10C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A49CEED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94471E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397, 0·74 (0·38-1·4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F792EC1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2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7036853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8C5F332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686, 1·26 (0·56-2·84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noWrap/>
            <w:vAlign w:val="center"/>
            <w:hideMark/>
          </w:tcPr>
          <w:p w14:paraId="6D0FA419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noWrap/>
            <w:vAlign w:val="center"/>
            <w:hideMark/>
          </w:tcPr>
          <w:p w14:paraId="0C17323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3" w:type="pct"/>
            <w:tcBorders>
              <w:left w:val="nil"/>
              <w:bottom w:val="single" w:sz="24" w:space="0" w:color="auto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70EF425F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671, 1·08 (0·78-1·51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noWrap/>
            <w:vAlign w:val="center"/>
            <w:hideMark/>
          </w:tcPr>
          <w:p w14:paraId="25D22C2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4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6600"/>
            <w:noWrap/>
            <w:vAlign w:val="center"/>
            <w:hideMark/>
          </w:tcPr>
          <w:p w14:paraId="0AF48E8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3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F6600"/>
            <w:vAlign w:val="center"/>
            <w:hideMark/>
          </w:tcPr>
          <w:p w14:paraId="630D0AB7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52, 0·88 (0·62-1·2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noWrap/>
            <w:vAlign w:val="center"/>
            <w:hideMark/>
          </w:tcPr>
          <w:p w14:paraId="0660EC5F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.30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noWrap/>
            <w:vAlign w:val="center"/>
            <w:hideMark/>
          </w:tcPr>
          <w:p w14:paraId="4F589C7A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.20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008000"/>
            <w:vAlign w:val="center"/>
            <w:hideMark/>
          </w:tcPr>
          <w:p w14:paraId="1577D55B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85 0·87 (0·40-1·87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3140C027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1C186592" w14:textId="77777777" w:rsidR="000E3429" w:rsidRPr="003D2B55" w:rsidRDefault="000E3429" w:rsidP="00427B6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008000"/>
            <w:vAlign w:val="center"/>
            <w:hideMark/>
          </w:tcPr>
          <w:p w14:paraId="6EFD5DDD" w14:textId="77777777" w:rsidR="000E3429" w:rsidRPr="003D2B55" w:rsidRDefault="000E3429" w:rsidP="00427B6A">
            <w:pPr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</w:pPr>
            <w:r w:rsidRPr="003D2B55">
              <w:rPr>
                <w:rFonts w:ascii="Times New Roman" w:eastAsia="Times New Roman" w:hAnsi="Times New Roman" w:cs="Times New Roman"/>
                <w:color w:val="FFFFFF"/>
                <w:sz w:val="12"/>
                <w:szCs w:val="12"/>
              </w:rPr>
              <w:t>P=0·249, 0·45 (0·14-1·49)</w:t>
            </w:r>
          </w:p>
        </w:tc>
      </w:tr>
    </w:tbl>
    <w:p w14:paraId="67E3040E" w14:textId="54A49071" w:rsidR="000E3429" w:rsidRPr="003D2B55" w:rsidRDefault="00A56986" w:rsidP="000E3429">
      <w:pPr>
        <w:rPr>
          <w:rFonts w:ascii="Times New Roman" w:hAnsi="Times New Roman" w:cs="Times New Roman"/>
          <w:sz w:val="20"/>
          <w:szCs w:val="20"/>
        </w:rPr>
      </w:pPr>
      <w:r w:rsidRPr="003D2B55">
        <w:rPr>
          <w:rFonts w:ascii="Times New Roman" w:hAnsi="Times New Roman" w:cs="Times New Roman"/>
          <w:sz w:val="20"/>
          <w:szCs w:val="20"/>
        </w:rPr>
        <w:t>Table</w:t>
      </w:r>
      <w:r w:rsidR="001A7FC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A7FC3">
        <w:rPr>
          <w:rFonts w:ascii="Times New Roman" w:hAnsi="Times New Roman" w:cs="Times New Roman"/>
          <w:sz w:val="20"/>
          <w:szCs w:val="20"/>
        </w:rPr>
        <w:t>E(</w:t>
      </w:r>
      <w:proofErr w:type="gramEnd"/>
      <w:r w:rsidR="001A7FC3">
        <w:rPr>
          <w:rFonts w:ascii="Times New Roman" w:hAnsi="Times New Roman" w:cs="Times New Roman"/>
          <w:sz w:val="20"/>
          <w:szCs w:val="20"/>
        </w:rPr>
        <w:t>ii)</w:t>
      </w:r>
      <w:r w:rsidR="000E3429" w:rsidRPr="003D2B55">
        <w:rPr>
          <w:rFonts w:ascii="Times New Roman" w:hAnsi="Times New Roman" w:cs="Times New Roman"/>
          <w:sz w:val="20"/>
          <w:szCs w:val="20"/>
        </w:rPr>
        <w:t xml:space="preserve">. Demographics, past medical history, physiological observations </w:t>
      </w:r>
    </w:p>
    <w:p w14:paraId="0B1F68F4" w14:textId="640DB8F2" w:rsidR="000E3429" w:rsidRPr="003D2B55" w:rsidRDefault="00597A9A" w:rsidP="000E34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ps – AKI Prediction Score, </w:t>
      </w:r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Color code red = CA-AKI, Amber – APS </w:t>
      </w:r>
      <w:r w:rsidR="000E3429" w:rsidRPr="003D2B55">
        <w:rPr>
          <w:rFonts w:ascii="Times New Roman" w:eastAsia="MS Gothic" w:hAnsi="Times New Roman" w:cs="Times New Roman"/>
        </w:rPr>
        <w:t>≥</w:t>
      </w:r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5 points flagged at risk of AKI, Green APS &lt;5 points. </w:t>
      </w:r>
      <w:proofErr w:type="spell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SCr</w:t>
      </w:r>
      <w:proofErr w:type="spellEnd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 – serum </w:t>
      </w:r>
      <w:proofErr w:type="spell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creatinine</w:t>
      </w:r>
      <w:proofErr w:type="spellEnd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E3429" w:rsidRPr="003D2B55">
        <w:rPr>
          <w:rFonts w:ascii="Times New Roman" w:hAnsi="Times New Roman" w:cs="Times New Roman"/>
          <w:color w:val="000000"/>
          <w:sz w:val="20"/>
          <w:szCs w:val="20"/>
        </w:rPr>
        <w:t xml:space="preserve">* = </w:t>
      </w:r>
      <w:proofErr w:type="gramStart"/>
      <w:r w:rsidR="000E3429" w:rsidRPr="003D2B55">
        <w:rPr>
          <w:rFonts w:ascii="Times New Roman" w:hAnsi="Times New Roman" w:cs="Times New Roman"/>
          <w:color w:val="000000"/>
          <w:sz w:val="20"/>
          <w:szCs w:val="20"/>
        </w:rPr>
        <w:t>significant</w:t>
      </w:r>
      <w:proofErr w:type="gramEnd"/>
      <w:r w:rsidR="000E3429" w:rsidRPr="003D2B55">
        <w:rPr>
          <w:rFonts w:ascii="Times New Roman" w:hAnsi="Times New Roman" w:cs="Times New Roman"/>
          <w:color w:val="000000"/>
          <w:sz w:val="20"/>
          <w:szCs w:val="20"/>
        </w:rPr>
        <w:t xml:space="preserve"> (P&lt;0.05) difference between sites during the same period, ** = significant (P&lt;0.05) difference between periods (pre </w:t>
      </w:r>
      <w:proofErr w:type="spellStart"/>
      <w:r w:rsidR="000E3429" w:rsidRPr="003D2B55">
        <w:rPr>
          <w:rFonts w:ascii="Times New Roman" w:hAnsi="Times New Roman" w:cs="Times New Roman"/>
          <w:color w:val="000000"/>
          <w:sz w:val="20"/>
          <w:szCs w:val="20"/>
        </w:rPr>
        <w:t>vs</w:t>
      </w:r>
      <w:proofErr w:type="spellEnd"/>
      <w:r w:rsidR="000E3429" w:rsidRPr="003D2B55">
        <w:rPr>
          <w:rFonts w:ascii="Times New Roman" w:hAnsi="Times New Roman" w:cs="Times New Roman"/>
          <w:color w:val="000000"/>
          <w:sz w:val="20"/>
          <w:szCs w:val="20"/>
        </w:rPr>
        <w:t xml:space="preserve"> post intervention) at the same site. </w:t>
      </w:r>
      <w:proofErr w:type="gram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Median (interquartile range).</w:t>
      </w:r>
      <w:proofErr w:type="gramEnd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HA-AKI – hospital-acquired AKI, ICU – intensive care unit, LOS – length of stay, </w:t>
      </w:r>
      <w:proofErr w:type="spell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SCr</w:t>
      </w:r>
      <w:proofErr w:type="spellEnd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 – serum </w:t>
      </w:r>
      <w:proofErr w:type="spell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creatinine</w:t>
      </w:r>
      <w:proofErr w:type="spellEnd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 xml:space="preserve">, Stage 3 – KDIGO staging x3 increase </w:t>
      </w:r>
      <w:proofErr w:type="spellStart"/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SCr.</w:t>
      </w:r>
      <w:proofErr w:type="spellEnd"/>
      <w:proofErr w:type="gramEnd"/>
    </w:p>
    <w:p w14:paraId="16776827" w14:textId="77777777" w:rsidR="000E3429" w:rsidRDefault="000E3429">
      <w:pPr>
        <w:rPr>
          <w:rFonts w:ascii="Times New Roman" w:hAnsi="Times New Roman" w:cs="Times New Roman"/>
          <w:color w:val="000000"/>
          <w:sz w:val="20"/>
          <w:szCs w:val="20"/>
        </w:rPr>
        <w:sectPr w:rsidR="000E3429" w:rsidSect="000E3429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35E8821" w14:textId="4703F7A2" w:rsidR="000E3429" w:rsidRDefault="00A56986" w:rsidP="000E34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1A7FC3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E3429" w:rsidRPr="003D2B55">
        <w:rPr>
          <w:rFonts w:ascii="Times New Roman" w:hAnsi="Times New Roman" w:cs="Times New Roman"/>
          <w:sz w:val="20"/>
          <w:szCs w:val="20"/>
          <w:lang w:val="en-US"/>
        </w:rPr>
        <w:t>– process changes at the intervention site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0E3429" w14:paraId="4146165D" w14:textId="77777777" w:rsidTr="00427B6A">
        <w:tc>
          <w:tcPr>
            <w:tcW w:w="4258" w:type="dxa"/>
            <w:vAlign w:val="center"/>
          </w:tcPr>
          <w:p w14:paraId="7C9919F9" w14:textId="77777777" w:rsidR="000E3429" w:rsidRPr="00892C15" w:rsidRDefault="000E3429" w:rsidP="00427B6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scribing practic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  <w:p w14:paraId="18866A4F" w14:textId="77777777" w:rsidR="000E3429" w:rsidRDefault="000E3429" w:rsidP="00427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8" w:type="dxa"/>
          </w:tcPr>
          <w:p w14:paraId="77A90E1F" w14:textId="77777777" w:rsidR="000E3429" w:rsidRPr="00892C15" w:rsidRDefault="000E3429" w:rsidP="00427B6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the intervention site significantly more episodes of medications were stopped with AKI as the specific reason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control site (n=95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6, P&lt;0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, OR 2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1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-3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]. </w:t>
            </w:r>
          </w:p>
          <w:p w14:paraId="2B8FA8A9" w14:textId="77777777" w:rsidR="000E3429" w:rsidRPr="00892C15" w:rsidRDefault="000E3429" w:rsidP="00427B6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ificantly more patients at the intervention site had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i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ARBs stopped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rol site (308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46, P&lt;0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, OR 1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1 [1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3-2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])</w:t>
            </w:r>
          </w:p>
        </w:tc>
      </w:tr>
      <w:tr w:rsidR="000E3429" w14:paraId="64B64CA7" w14:textId="77777777" w:rsidTr="00427B6A">
        <w:tc>
          <w:tcPr>
            <w:tcW w:w="4258" w:type="dxa"/>
            <w:vAlign w:val="center"/>
          </w:tcPr>
          <w:p w14:paraId="38D4C5C0" w14:textId="77777777" w:rsidR="000E3429" w:rsidRPr="00892C15" w:rsidRDefault="000E3429" w:rsidP="00427B6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undle completion</w:t>
            </w:r>
          </w:p>
          <w:p w14:paraId="55B33A07" w14:textId="77777777" w:rsidR="000E3429" w:rsidRDefault="000E3429" w:rsidP="00427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8" w:type="dxa"/>
          </w:tcPr>
          <w:p w14:paraId="57C6123B" w14:textId="77777777" w:rsidR="000E3429" w:rsidRPr="00892C15" w:rsidRDefault="000E3429" w:rsidP="00427B6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patients at risk of AKI on the APS (AMBER) and those with AKI a care bundle was recommended. Analysis was available for 7 of the 10 months following intervention with 15% of AMBER bundles (256/1,688 episodes) completed and 26% of bundles (258/983 episodes) completed for patients with AKI. </w:t>
            </w:r>
          </w:p>
        </w:tc>
      </w:tr>
      <w:tr w:rsidR="000E3429" w14:paraId="19D8DF1B" w14:textId="77777777" w:rsidTr="00427B6A">
        <w:tc>
          <w:tcPr>
            <w:tcW w:w="4258" w:type="dxa"/>
            <w:vAlign w:val="center"/>
          </w:tcPr>
          <w:p w14:paraId="40A7A019" w14:textId="77777777" w:rsidR="000E3429" w:rsidRPr="00892C15" w:rsidRDefault="000E3429" w:rsidP="00427B6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ding of AKI</w:t>
            </w:r>
          </w:p>
          <w:p w14:paraId="79B5BB77" w14:textId="77777777" w:rsidR="000E3429" w:rsidRDefault="000E3429" w:rsidP="00427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8" w:type="dxa"/>
          </w:tcPr>
          <w:p w14:paraId="4BE5C302" w14:textId="77777777" w:rsidR="000E3429" w:rsidRPr="00892C15" w:rsidRDefault="000E3429" w:rsidP="00427B6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D-10 coding of AKI increased at both sites with the intervention site having a larger increase (+21%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17%). </w:t>
            </w:r>
          </w:p>
          <w:p w14:paraId="48770A74" w14:textId="77777777" w:rsidR="000E3429" w:rsidRPr="00892C15" w:rsidRDefault="000E3429" w:rsidP="00427B6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ded AKI mortality at the intervention site significantly reduced (24%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%, P=0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57) with no significant change at the control site (20% </w:t>
            </w:r>
            <w:proofErr w:type="spellStart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% P=0</w:t>
            </w:r>
            <w:r w:rsidRPr="00892C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).</w:t>
            </w:r>
          </w:p>
        </w:tc>
      </w:tr>
      <w:tr w:rsidR="000E3429" w14:paraId="67BDB5F8" w14:textId="77777777" w:rsidTr="00427B6A">
        <w:tc>
          <w:tcPr>
            <w:tcW w:w="4258" w:type="dxa"/>
            <w:vAlign w:val="center"/>
          </w:tcPr>
          <w:p w14:paraId="2FF3D5EB" w14:textId="77777777" w:rsidR="000E3429" w:rsidRPr="00892C15" w:rsidRDefault="000E3429" w:rsidP="00427B6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tes review of processes documented</w:t>
            </w:r>
          </w:p>
          <w:p w14:paraId="38625A4F" w14:textId="77777777" w:rsidR="000E3429" w:rsidRDefault="000E3429" w:rsidP="00427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8" w:type="dxa"/>
          </w:tcPr>
          <w:p w14:paraId="302F5C8C" w14:textId="77777777" w:rsidR="000E3429" w:rsidRPr="00892C15" w:rsidRDefault="000E3429" w:rsidP="00427B6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sample of patients who developed HA-AKI independently audited against recommended standards (documentation, investigations, management)</w:t>
            </w:r>
          </w:p>
          <w:p w14:paraId="23FE2427" w14:textId="7D7D08A2" w:rsidR="000E3429" w:rsidRPr="00892C15" w:rsidRDefault="000E3429" w:rsidP="00427B6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 increase in documentation of AKI in notes and on discharge and medication review at intervention site (see Table</w:t>
            </w:r>
            <w:r w:rsidR="00597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</w:t>
            </w:r>
            <w:r w:rsidRPr="00892C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132EAFF9" w14:textId="13BC9B50" w:rsidR="00EA1D62" w:rsidRPr="000E3429" w:rsidRDefault="000E342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892C15">
        <w:rPr>
          <w:rFonts w:ascii="Times New Roman" w:hAnsi="Times New Roman" w:cs="Times New Roman"/>
          <w:sz w:val="16"/>
          <w:szCs w:val="16"/>
          <w:lang w:val="en-US"/>
        </w:rPr>
        <w:t>Introduction of electronic prescribing in the second period of the study (both sites), allowed for limited interrogation of prescribing behavior.</w:t>
      </w:r>
    </w:p>
    <w:p w14:paraId="127AB3B4" w14:textId="77777777" w:rsidR="00C84AF0" w:rsidRDefault="00C84AF0">
      <w:pPr>
        <w:rPr>
          <w:rFonts w:ascii="Times New Roman" w:hAnsi="Times New Roman" w:cs="Times New Roman"/>
          <w:sz w:val="20"/>
          <w:szCs w:val="20"/>
        </w:rPr>
      </w:pPr>
    </w:p>
    <w:p w14:paraId="3DD70CD4" w14:textId="77777777" w:rsidR="00EA1D62" w:rsidRPr="009F33CE" w:rsidRDefault="00EA1D62">
      <w:pPr>
        <w:rPr>
          <w:rFonts w:ascii="Times New Roman" w:hAnsi="Times New Roman" w:cs="Times New Roman"/>
        </w:rPr>
      </w:pPr>
    </w:p>
    <w:p w14:paraId="14D5F2A0" w14:textId="77777777" w:rsidR="009F33CE" w:rsidRDefault="009F33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horzAnchor="page" w:tblpX="1729" w:tblpY="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664"/>
        <w:gridCol w:w="667"/>
        <w:gridCol w:w="1362"/>
        <w:gridCol w:w="181"/>
        <w:gridCol w:w="386"/>
        <w:gridCol w:w="604"/>
        <w:gridCol w:w="667"/>
        <w:gridCol w:w="1467"/>
      </w:tblGrid>
      <w:tr w:rsidR="00C84AF0" w:rsidRPr="001713E0" w14:paraId="33E6E126" w14:textId="77777777" w:rsidTr="001713E0">
        <w:trPr>
          <w:trHeight w:val="620"/>
        </w:trPr>
        <w:tc>
          <w:tcPr>
            <w:tcW w:w="1951" w:type="dxa"/>
            <w:tcBorders>
              <w:top w:val="single" w:sz="24" w:space="0" w:color="auto"/>
            </w:tcBorders>
            <w:noWrap/>
            <w:hideMark/>
          </w:tcPr>
          <w:p w14:paraId="084CAEC6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1" w:type="dxa"/>
            <w:gridSpan w:val="5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00D9A61E" w14:textId="77777777" w:rsidR="00C84AF0" w:rsidRPr="001713E0" w:rsidRDefault="00C84AF0" w:rsidP="000E34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site</w:t>
            </w:r>
          </w:p>
        </w:tc>
        <w:tc>
          <w:tcPr>
            <w:tcW w:w="3124" w:type="dxa"/>
            <w:gridSpan w:val="4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38C68B9D" w14:textId="77777777" w:rsidR="00C84AF0" w:rsidRPr="001713E0" w:rsidRDefault="00C84AF0" w:rsidP="000E34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site</w:t>
            </w:r>
          </w:p>
        </w:tc>
      </w:tr>
      <w:tr w:rsidR="001713E0" w:rsidRPr="001713E0" w14:paraId="629CDB8D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3B584F50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5E7881A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664" w:type="dxa"/>
            <w:tcBorders>
              <w:top w:val="single" w:sz="8" w:space="0" w:color="auto"/>
            </w:tcBorders>
            <w:noWrap/>
            <w:hideMark/>
          </w:tcPr>
          <w:p w14:paraId="5E5D37B1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 xml:space="preserve">Post </w:t>
            </w:r>
          </w:p>
        </w:tc>
        <w:tc>
          <w:tcPr>
            <w:tcW w:w="667" w:type="dxa"/>
            <w:tcBorders>
              <w:top w:val="single" w:sz="8" w:space="0" w:color="auto"/>
            </w:tcBorders>
            <w:noWrap/>
            <w:hideMark/>
          </w:tcPr>
          <w:p w14:paraId="392E70DF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hideMark/>
          </w:tcPr>
          <w:p w14:paraId="45ACE03F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  <w:noWrap/>
            <w:hideMark/>
          </w:tcPr>
          <w:p w14:paraId="1423A46F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14:paraId="3667FE1B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667" w:type="dxa"/>
            <w:tcBorders>
              <w:top w:val="single" w:sz="8" w:space="0" w:color="auto"/>
            </w:tcBorders>
            <w:noWrap/>
            <w:hideMark/>
          </w:tcPr>
          <w:p w14:paraId="4E8C2C19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467" w:type="dxa"/>
            <w:tcBorders>
              <w:top w:val="single" w:sz="8" w:space="0" w:color="auto"/>
            </w:tcBorders>
            <w:noWrap/>
            <w:hideMark/>
          </w:tcPr>
          <w:p w14:paraId="72849033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</w:tr>
      <w:tr w:rsidR="001713E0" w:rsidRPr="001713E0" w14:paraId="77D02705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369FA722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umented AKI?</w:t>
            </w:r>
          </w:p>
        </w:tc>
        <w:tc>
          <w:tcPr>
            <w:tcW w:w="567" w:type="dxa"/>
            <w:noWrap/>
            <w:hideMark/>
          </w:tcPr>
          <w:p w14:paraId="25DBA74F" w14:textId="389C42F2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64" w:type="dxa"/>
            <w:noWrap/>
            <w:hideMark/>
          </w:tcPr>
          <w:p w14:paraId="76AE4103" w14:textId="6D98657D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667" w:type="dxa"/>
            <w:noWrap/>
            <w:hideMark/>
          </w:tcPr>
          <w:p w14:paraId="1600FC97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02</w:t>
            </w:r>
          </w:p>
        </w:tc>
        <w:tc>
          <w:tcPr>
            <w:tcW w:w="1362" w:type="dxa"/>
            <w:noWrap/>
            <w:hideMark/>
          </w:tcPr>
          <w:p w14:paraId="3EE6E0EE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·533 (1·763-11·657)</w:t>
            </w:r>
          </w:p>
        </w:tc>
        <w:tc>
          <w:tcPr>
            <w:tcW w:w="567" w:type="dxa"/>
            <w:gridSpan w:val="2"/>
            <w:noWrap/>
            <w:hideMark/>
          </w:tcPr>
          <w:p w14:paraId="3A4FED84" w14:textId="7F433088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04" w:type="dxa"/>
            <w:noWrap/>
            <w:hideMark/>
          </w:tcPr>
          <w:p w14:paraId="2757BFBD" w14:textId="337C39FA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667" w:type="dxa"/>
            <w:noWrap/>
            <w:hideMark/>
          </w:tcPr>
          <w:p w14:paraId="6C6386E1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177</w:t>
            </w:r>
          </w:p>
        </w:tc>
        <w:tc>
          <w:tcPr>
            <w:tcW w:w="1467" w:type="dxa"/>
            <w:noWrap/>
            <w:hideMark/>
          </w:tcPr>
          <w:p w14:paraId="413A620B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524 (0·210-1·307)</w:t>
            </w:r>
          </w:p>
        </w:tc>
      </w:tr>
      <w:tr w:rsidR="001713E0" w:rsidRPr="001713E0" w14:paraId="7E9B0248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0775E1A8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05EA0CE" w14:textId="6844F5F2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14:paraId="594BD035" w14:textId="7A3F687C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4C7F6522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2" w:type="dxa"/>
            <w:noWrap/>
            <w:hideMark/>
          </w:tcPr>
          <w:p w14:paraId="4E57A80F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13D73812" w14:textId="37D4CDEB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14:paraId="428EBE3D" w14:textId="2F6A482B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792510BC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noWrap/>
            <w:hideMark/>
          </w:tcPr>
          <w:p w14:paraId="1DFFEFB0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1713E0" w14:paraId="45D638FE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1BB39213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eated U&amp;Es</w:t>
            </w:r>
          </w:p>
        </w:tc>
        <w:tc>
          <w:tcPr>
            <w:tcW w:w="567" w:type="dxa"/>
            <w:noWrap/>
            <w:hideMark/>
          </w:tcPr>
          <w:p w14:paraId="52F79793" w14:textId="68A67288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664" w:type="dxa"/>
            <w:noWrap/>
            <w:hideMark/>
          </w:tcPr>
          <w:p w14:paraId="7F7ED6D6" w14:textId="6883F55D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667" w:type="dxa"/>
            <w:noWrap/>
            <w:hideMark/>
          </w:tcPr>
          <w:p w14:paraId="4004DA49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21</w:t>
            </w:r>
          </w:p>
        </w:tc>
        <w:tc>
          <w:tcPr>
            <w:tcW w:w="1362" w:type="dxa"/>
            <w:noWrap/>
            <w:hideMark/>
          </w:tcPr>
          <w:p w14:paraId="1536F6D1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·766 (1·218-11·640)</w:t>
            </w:r>
          </w:p>
        </w:tc>
        <w:tc>
          <w:tcPr>
            <w:tcW w:w="567" w:type="dxa"/>
            <w:gridSpan w:val="2"/>
            <w:noWrap/>
            <w:hideMark/>
          </w:tcPr>
          <w:p w14:paraId="78A770A9" w14:textId="3D6DA725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604" w:type="dxa"/>
            <w:noWrap/>
            <w:hideMark/>
          </w:tcPr>
          <w:p w14:paraId="4A9A0133" w14:textId="73619AB8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  <w:tc>
          <w:tcPr>
            <w:tcW w:w="667" w:type="dxa"/>
            <w:noWrap/>
            <w:hideMark/>
          </w:tcPr>
          <w:p w14:paraId="112CDA78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189</w:t>
            </w:r>
          </w:p>
        </w:tc>
        <w:tc>
          <w:tcPr>
            <w:tcW w:w="1467" w:type="dxa"/>
            <w:noWrap/>
            <w:hideMark/>
          </w:tcPr>
          <w:p w14:paraId="00C5F860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456 (0·153-1·362)</w:t>
            </w:r>
          </w:p>
        </w:tc>
      </w:tr>
      <w:tr w:rsidR="001713E0" w:rsidRPr="001713E0" w14:paraId="78EC71B0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46553201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D6C2B7A" w14:textId="016DF221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14:paraId="49CCBC5D" w14:textId="30A260F0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4E631BD8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noWrap/>
            <w:hideMark/>
          </w:tcPr>
          <w:p w14:paraId="4B300210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0BCBFC6D" w14:textId="16F99009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14:paraId="2B9FA88E" w14:textId="231640DA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271229F4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noWrap/>
            <w:hideMark/>
          </w:tcPr>
          <w:p w14:paraId="7EE02B5C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1713E0" w14:paraId="7B8EEBDF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21D26427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 checked documented</w:t>
            </w:r>
          </w:p>
        </w:tc>
        <w:tc>
          <w:tcPr>
            <w:tcW w:w="567" w:type="dxa"/>
            <w:noWrap/>
            <w:hideMark/>
          </w:tcPr>
          <w:p w14:paraId="1F58DF59" w14:textId="71105DD9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664" w:type="dxa"/>
            <w:noWrap/>
            <w:hideMark/>
          </w:tcPr>
          <w:p w14:paraId="2F7D0F22" w14:textId="358A1365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667" w:type="dxa"/>
            <w:noWrap/>
            <w:hideMark/>
          </w:tcPr>
          <w:p w14:paraId="6BBA4EDC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831</w:t>
            </w:r>
          </w:p>
        </w:tc>
        <w:tc>
          <w:tcPr>
            <w:tcW w:w="1362" w:type="dxa"/>
            <w:noWrap/>
            <w:hideMark/>
          </w:tcPr>
          <w:p w14:paraId="65704103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145 (0·493-2·660)</w:t>
            </w:r>
          </w:p>
        </w:tc>
        <w:tc>
          <w:tcPr>
            <w:tcW w:w="567" w:type="dxa"/>
            <w:gridSpan w:val="2"/>
            <w:noWrap/>
            <w:hideMark/>
          </w:tcPr>
          <w:p w14:paraId="1E7AE9EE" w14:textId="13CD819A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604" w:type="dxa"/>
            <w:noWrap/>
            <w:hideMark/>
          </w:tcPr>
          <w:p w14:paraId="6C6D2121" w14:textId="31BEB217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67" w:type="dxa"/>
            <w:noWrap/>
            <w:hideMark/>
          </w:tcPr>
          <w:p w14:paraId="319CEEBE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000</w:t>
            </w:r>
          </w:p>
        </w:tc>
        <w:tc>
          <w:tcPr>
            <w:tcW w:w="1467" w:type="dxa"/>
            <w:noWrap/>
            <w:hideMark/>
          </w:tcPr>
          <w:p w14:paraId="6C7FBD52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909 (0·312-2·645)</w:t>
            </w:r>
          </w:p>
        </w:tc>
      </w:tr>
      <w:tr w:rsidR="001713E0" w:rsidRPr="001713E0" w14:paraId="200AED3C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34FBB83B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7D790C4" w14:textId="47B87019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14:paraId="63D9872B" w14:textId="41ECD61A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2B235FE7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noWrap/>
            <w:hideMark/>
          </w:tcPr>
          <w:p w14:paraId="0722EE3F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621AABBE" w14:textId="1CBA1960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14:paraId="343B9574" w14:textId="2B8177C1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6CE15F86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noWrap/>
            <w:hideMark/>
          </w:tcPr>
          <w:p w14:paraId="1D1A9676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1713E0" w14:paraId="4D8B1079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5E3BCB65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id Plan documented</w:t>
            </w:r>
          </w:p>
        </w:tc>
        <w:tc>
          <w:tcPr>
            <w:tcW w:w="567" w:type="dxa"/>
            <w:noWrap/>
            <w:hideMark/>
          </w:tcPr>
          <w:p w14:paraId="36F6CF2A" w14:textId="4582B804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64" w:type="dxa"/>
            <w:noWrap/>
            <w:hideMark/>
          </w:tcPr>
          <w:p w14:paraId="35764032" w14:textId="5C1C2808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67" w:type="dxa"/>
            <w:noWrap/>
            <w:hideMark/>
          </w:tcPr>
          <w:p w14:paraId="14899203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087</w:t>
            </w:r>
          </w:p>
        </w:tc>
        <w:tc>
          <w:tcPr>
            <w:tcW w:w="1362" w:type="dxa"/>
            <w:noWrap/>
            <w:hideMark/>
          </w:tcPr>
          <w:p w14:paraId="7CB33A61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·211 (0·935-5·224)</w:t>
            </w:r>
          </w:p>
        </w:tc>
        <w:tc>
          <w:tcPr>
            <w:tcW w:w="567" w:type="dxa"/>
            <w:gridSpan w:val="2"/>
            <w:noWrap/>
            <w:hideMark/>
          </w:tcPr>
          <w:p w14:paraId="02D38B69" w14:textId="10E7A8D3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604" w:type="dxa"/>
            <w:noWrap/>
            <w:hideMark/>
          </w:tcPr>
          <w:p w14:paraId="0897EB7A" w14:textId="19B94390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667" w:type="dxa"/>
            <w:noWrap/>
            <w:hideMark/>
          </w:tcPr>
          <w:p w14:paraId="473160DE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827</w:t>
            </w:r>
          </w:p>
        </w:tc>
        <w:tc>
          <w:tcPr>
            <w:tcW w:w="1467" w:type="dxa"/>
            <w:noWrap/>
            <w:hideMark/>
          </w:tcPr>
          <w:p w14:paraId="4C5E024D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150 (0·486-2·723)</w:t>
            </w:r>
          </w:p>
        </w:tc>
      </w:tr>
      <w:tr w:rsidR="001713E0" w:rsidRPr="001713E0" w14:paraId="1D0E5072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6B03DD41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E4BE4A7" w14:textId="482C9F08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14:paraId="108F8CA6" w14:textId="5E28EDE1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6E1375B3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noWrap/>
            <w:hideMark/>
          </w:tcPr>
          <w:p w14:paraId="7B97331C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7290A657" w14:textId="685035B4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14:paraId="324A4A79" w14:textId="099DC2B3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6717C8F7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noWrap/>
            <w:hideMark/>
          </w:tcPr>
          <w:p w14:paraId="168590BD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1713E0" w14:paraId="69D16BB9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4930D837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for cause documented</w:t>
            </w:r>
          </w:p>
        </w:tc>
        <w:tc>
          <w:tcPr>
            <w:tcW w:w="567" w:type="dxa"/>
            <w:noWrap/>
            <w:hideMark/>
          </w:tcPr>
          <w:p w14:paraId="71E395A9" w14:textId="12EF924A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64" w:type="dxa"/>
            <w:noWrap/>
            <w:hideMark/>
          </w:tcPr>
          <w:p w14:paraId="42F172E0" w14:textId="48D52437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667" w:type="dxa"/>
            <w:noWrap/>
            <w:hideMark/>
          </w:tcPr>
          <w:p w14:paraId="43D0C63A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666</w:t>
            </w:r>
          </w:p>
        </w:tc>
        <w:tc>
          <w:tcPr>
            <w:tcW w:w="1362" w:type="dxa"/>
            <w:noWrap/>
            <w:hideMark/>
          </w:tcPr>
          <w:p w14:paraId="3B518A85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275 (0·544-2·988)</w:t>
            </w:r>
          </w:p>
        </w:tc>
        <w:tc>
          <w:tcPr>
            <w:tcW w:w="567" w:type="dxa"/>
            <w:gridSpan w:val="2"/>
            <w:noWrap/>
            <w:hideMark/>
          </w:tcPr>
          <w:p w14:paraId="423BD5ED" w14:textId="64EE1E02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604" w:type="dxa"/>
            <w:noWrap/>
            <w:hideMark/>
          </w:tcPr>
          <w:p w14:paraId="0C8AB520" w14:textId="62E1424D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67" w:type="dxa"/>
            <w:noWrap/>
            <w:hideMark/>
          </w:tcPr>
          <w:p w14:paraId="40533FCD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002</w:t>
            </w:r>
          </w:p>
        </w:tc>
        <w:tc>
          <w:tcPr>
            <w:tcW w:w="1467" w:type="dxa"/>
            <w:noWrap/>
            <w:hideMark/>
          </w:tcPr>
          <w:p w14:paraId="54C377A2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217 (0·083-0·567)</w:t>
            </w:r>
          </w:p>
        </w:tc>
      </w:tr>
      <w:tr w:rsidR="001713E0" w:rsidRPr="001713E0" w14:paraId="3A8F50C0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221E8B4D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8D2BC74" w14:textId="114EF894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14:paraId="17945974" w14:textId="2B92CD82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31386A2B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noWrap/>
            <w:hideMark/>
          </w:tcPr>
          <w:p w14:paraId="5C4DC1D8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2E126D96" w14:textId="570CBD92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14:paraId="1402DF79" w14:textId="7036288A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4D43DF7A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noWrap/>
            <w:hideMark/>
          </w:tcPr>
          <w:p w14:paraId="3FE11FD7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1713E0" w14:paraId="56C50E7D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2719A0D4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priate special tests</w:t>
            </w:r>
          </w:p>
        </w:tc>
        <w:tc>
          <w:tcPr>
            <w:tcW w:w="567" w:type="dxa"/>
            <w:noWrap/>
            <w:hideMark/>
          </w:tcPr>
          <w:p w14:paraId="1D3BBF02" w14:textId="6CDB4E27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664" w:type="dxa"/>
            <w:noWrap/>
            <w:hideMark/>
          </w:tcPr>
          <w:p w14:paraId="181B68F9" w14:textId="1011705B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667" w:type="dxa"/>
            <w:noWrap/>
            <w:hideMark/>
          </w:tcPr>
          <w:p w14:paraId="6E96E99A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822</w:t>
            </w:r>
          </w:p>
        </w:tc>
        <w:tc>
          <w:tcPr>
            <w:tcW w:w="1362" w:type="dxa"/>
            <w:noWrap/>
            <w:hideMark/>
          </w:tcPr>
          <w:p w14:paraId="2E8CAE49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143 (0·468-2·794)</w:t>
            </w:r>
          </w:p>
        </w:tc>
        <w:tc>
          <w:tcPr>
            <w:tcW w:w="567" w:type="dxa"/>
            <w:gridSpan w:val="2"/>
            <w:noWrap/>
            <w:hideMark/>
          </w:tcPr>
          <w:p w14:paraId="6606EB60" w14:textId="13C19473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604" w:type="dxa"/>
            <w:noWrap/>
            <w:hideMark/>
          </w:tcPr>
          <w:p w14:paraId="3280BF4E" w14:textId="3E2899A9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667" w:type="dxa"/>
            <w:noWrap/>
            <w:hideMark/>
          </w:tcPr>
          <w:p w14:paraId="1037EFBA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041</w:t>
            </w:r>
          </w:p>
        </w:tc>
        <w:tc>
          <w:tcPr>
            <w:tcW w:w="1467" w:type="dxa"/>
            <w:noWrap/>
            <w:hideMark/>
          </w:tcPr>
          <w:p w14:paraId="4CF4649F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0·319 (0·112-0·910)</w:t>
            </w:r>
          </w:p>
        </w:tc>
      </w:tr>
      <w:tr w:rsidR="001713E0" w:rsidRPr="001713E0" w14:paraId="53E5EE0E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60C9AC5F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3E6A5FC" w14:textId="1C772813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14:paraId="327A767C" w14:textId="1CB3E2BF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1F2046E5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noWrap/>
            <w:hideMark/>
          </w:tcPr>
          <w:p w14:paraId="344C7C7C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75506AD9" w14:textId="56AB7F94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noWrap/>
            <w:hideMark/>
          </w:tcPr>
          <w:p w14:paraId="292003D0" w14:textId="5D7B63CA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noWrap/>
            <w:hideMark/>
          </w:tcPr>
          <w:p w14:paraId="4C3F1B81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noWrap/>
            <w:hideMark/>
          </w:tcPr>
          <w:p w14:paraId="2C0EEEA5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1713E0" w14:paraId="3FCF8199" w14:textId="77777777" w:rsidTr="001713E0">
        <w:trPr>
          <w:trHeight w:val="300"/>
        </w:trPr>
        <w:tc>
          <w:tcPr>
            <w:tcW w:w="1951" w:type="dxa"/>
            <w:noWrap/>
            <w:hideMark/>
          </w:tcPr>
          <w:p w14:paraId="36EA7F2E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I documented on discharge</w:t>
            </w:r>
          </w:p>
        </w:tc>
        <w:tc>
          <w:tcPr>
            <w:tcW w:w="567" w:type="dxa"/>
            <w:noWrap/>
            <w:hideMark/>
          </w:tcPr>
          <w:p w14:paraId="5D1DD75C" w14:textId="63326AE4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64" w:type="dxa"/>
            <w:noWrap/>
            <w:hideMark/>
          </w:tcPr>
          <w:p w14:paraId="5CDBC17B" w14:textId="11AD9838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667" w:type="dxa"/>
            <w:noWrap/>
            <w:hideMark/>
          </w:tcPr>
          <w:p w14:paraId="759A7C73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49</w:t>
            </w:r>
          </w:p>
        </w:tc>
        <w:tc>
          <w:tcPr>
            <w:tcW w:w="1362" w:type="dxa"/>
            <w:noWrap/>
            <w:hideMark/>
          </w:tcPr>
          <w:p w14:paraId="42A52FC7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·857 (1·031-7·919)</w:t>
            </w:r>
          </w:p>
        </w:tc>
        <w:tc>
          <w:tcPr>
            <w:tcW w:w="567" w:type="dxa"/>
            <w:gridSpan w:val="2"/>
            <w:noWrap/>
            <w:hideMark/>
          </w:tcPr>
          <w:p w14:paraId="5626C3A0" w14:textId="23AD0F54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604" w:type="dxa"/>
            <w:noWrap/>
            <w:hideMark/>
          </w:tcPr>
          <w:p w14:paraId="282BC544" w14:textId="35C741F8" w:rsidR="00C84AF0" w:rsidRPr="001713E0" w:rsidRDefault="001713E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67" w:type="dxa"/>
            <w:noWrap/>
            <w:hideMark/>
          </w:tcPr>
          <w:p w14:paraId="323B8A03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000</w:t>
            </w:r>
          </w:p>
        </w:tc>
        <w:tc>
          <w:tcPr>
            <w:tcW w:w="1467" w:type="dxa"/>
            <w:noWrap/>
            <w:hideMark/>
          </w:tcPr>
          <w:p w14:paraId="312A536E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3E0">
              <w:rPr>
                <w:rFonts w:ascii="Times New Roman" w:hAnsi="Times New Roman" w:cs="Times New Roman"/>
                <w:sz w:val="16"/>
                <w:szCs w:val="16"/>
              </w:rPr>
              <w:t>1·067 (0·369-3·080)</w:t>
            </w:r>
          </w:p>
        </w:tc>
      </w:tr>
      <w:tr w:rsidR="001713E0" w:rsidRPr="001713E0" w14:paraId="246EFF1C" w14:textId="77777777" w:rsidTr="001713E0">
        <w:trPr>
          <w:trHeight w:val="300"/>
        </w:trPr>
        <w:tc>
          <w:tcPr>
            <w:tcW w:w="1951" w:type="dxa"/>
            <w:tcBorders>
              <w:bottom w:val="single" w:sz="24" w:space="0" w:color="auto"/>
            </w:tcBorders>
            <w:noWrap/>
            <w:hideMark/>
          </w:tcPr>
          <w:p w14:paraId="16AB8DDF" w14:textId="77777777" w:rsidR="00C84AF0" w:rsidRPr="001713E0" w:rsidRDefault="00C84AF0" w:rsidP="000E34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24" w:space="0" w:color="auto"/>
            </w:tcBorders>
            <w:noWrap/>
            <w:hideMark/>
          </w:tcPr>
          <w:p w14:paraId="4E6E5BD5" w14:textId="029C3A98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bottom w:val="single" w:sz="24" w:space="0" w:color="auto"/>
            </w:tcBorders>
            <w:noWrap/>
            <w:hideMark/>
          </w:tcPr>
          <w:p w14:paraId="7AC5E094" w14:textId="6D281738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24" w:space="0" w:color="auto"/>
            </w:tcBorders>
            <w:noWrap/>
            <w:hideMark/>
          </w:tcPr>
          <w:p w14:paraId="144584AE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24" w:space="0" w:color="auto"/>
            </w:tcBorders>
            <w:noWrap/>
            <w:hideMark/>
          </w:tcPr>
          <w:p w14:paraId="49FFC4E0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bottom w:val="single" w:sz="24" w:space="0" w:color="auto"/>
            </w:tcBorders>
            <w:noWrap/>
            <w:hideMark/>
          </w:tcPr>
          <w:p w14:paraId="7430B205" w14:textId="52C52A55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bottom w:val="single" w:sz="24" w:space="0" w:color="auto"/>
            </w:tcBorders>
            <w:noWrap/>
            <w:hideMark/>
          </w:tcPr>
          <w:p w14:paraId="0B2A5232" w14:textId="1A52148F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24" w:space="0" w:color="auto"/>
            </w:tcBorders>
            <w:noWrap/>
            <w:hideMark/>
          </w:tcPr>
          <w:p w14:paraId="719FFCB0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tcBorders>
              <w:bottom w:val="single" w:sz="24" w:space="0" w:color="auto"/>
            </w:tcBorders>
            <w:noWrap/>
            <w:hideMark/>
          </w:tcPr>
          <w:p w14:paraId="21ADD271" w14:textId="77777777" w:rsidR="00C84AF0" w:rsidRPr="001713E0" w:rsidRDefault="00C84AF0" w:rsidP="000E3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7B82C1" w14:textId="61948DA3" w:rsidR="00C84AF0" w:rsidRDefault="00C84AF0" w:rsidP="00C84AF0">
      <w:pPr>
        <w:rPr>
          <w:rFonts w:ascii="Times New Roman" w:hAnsi="Times New Roman" w:cs="Times New Roman"/>
          <w:sz w:val="20"/>
          <w:szCs w:val="20"/>
        </w:rPr>
      </w:pPr>
    </w:p>
    <w:p w14:paraId="4739EB69" w14:textId="059D9E06" w:rsidR="000E3429" w:rsidRPr="001713E0" w:rsidRDefault="00A56986" w:rsidP="00C84AF0">
      <w:pPr>
        <w:rPr>
          <w:rFonts w:ascii="Times New Roman" w:hAnsi="Times New Roman" w:cs="Times New Roman"/>
          <w:sz w:val="16"/>
          <w:szCs w:val="16"/>
        </w:rPr>
      </w:pPr>
      <w:r w:rsidRPr="001713E0">
        <w:rPr>
          <w:rFonts w:ascii="Times New Roman" w:hAnsi="Times New Roman" w:cs="Times New Roman"/>
          <w:sz w:val="16"/>
          <w:szCs w:val="16"/>
        </w:rPr>
        <w:t>Table</w:t>
      </w:r>
      <w:r w:rsidR="001A7FC3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="001A7FC3">
        <w:rPr>
          <w:rFonts w:ascii="Times New Roman" w:hAnsi="Times New Roman" w:cs="Times New Roman"/>
          <w:sz w:val="16"/>
          <w:szCs w:val="16"/>
        </w:rPr>
        <w:t>G(</w:t>
      </w:r>
      <w:proofErr w:type="spellStart"/>
      <w:proofErr w:type="gramEnd"/>
      <w:r w:rsidR="001A7FC3">
        <w:rPr>
          <w:rFonts w:ascii="Times New Roman" w:hAnsi="Times New Roman" w:cs="Times New Roman"/>
          <w:sz w:val="16"/>
          <w:szCs w:val="16"/>
        </w:rPr>
        <w:t>i</w:t>
      </w:r>
      <w:proofErr w:type="spellEnd"/>
      <w:r w:rsidR="001A7FC3">
        <w:rPr>
          <w:rFonts w:ascii="Times New Roman" w:hAnsi="Times New Roman" w:cs="Times New Roman"/>
          <w:sz w:val="16"/>
          <w:szCs w:val="16"/>
        </w:rPr>
        <w:t>)</w:t>
      </w:r>
      <w:r w:rsidRPr="001713E0">
        <w:rPr>
          <w:rFonts w:ascii="Times New Roman" w:hAnsi="Times New Roman" w:cs="Times New Roman"/>
          <w:sz w:val="16"/>
          <w:szCs w:val="16"/>
        </w:rPr>
        <w:t xml:space="preserve"> </w:t>
      </w:r>
      <w:r w:rsidR="00597A9A" w:rsidRPr="001713E0">
        <w:rPr>
          <w:rFonts w:ascii="Times New Roman" w:hAnsi="Times New Roman" w:cs="Times New Roman"/>
          <w:sz w:val="16"/>
          <w:szCs w:val="16"/>
        </w:rPr>
        <w:t>- Pre-Post intervention notes review.</w:t>
      </w:r>
    </w:p>
    <w:p w14:paraId="354F68DE" w14:textId="77777777" w:rsidR="000E3429" w:rsidRPr="003D2B55" w:rsidRDefault="000E3429" w:rsidP="00C84AF0">
      <w:pPr>
        <w:rPr>
          <w:rFonts w:ascii="Times New Roman" w:hAnsi="Times New Roman" w:cs="Times New Roman"/>
          <w:sz w:val="20"/>
          <w:szCs w:val="20"/>
        </w:rPr>
      </w:pPr>
    </w:p>
    <w:p w14:paraId="683E5D6C" w14:textId="4E0631AB" w:rsidR="00C84AF0" w:rsidRPr="001713E0" w:rsidRDefault="00A56986" w:rsidP="00C84AF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</w:t>
      </w:r>
      <w:r w:rsidRPr="001713E0">
        <w:rPr>
          <w:rFonts w:ascii="Times New Roman" w:hAnsi="Times New Roman" w:cs="Times New Roman"/>
          <w:sz w:val="16"/>
          <w:szCs w:val="16"/>
        </w:rPr>
        <w:t>able</w:t>
      </w:r>
      <w:r w:rsidR="001A7FC3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="001A7FC3">
        <w:rPr>
          <w:rFonts w:ascii="Times New Roman" w:hAnsi="Times New Roman" w:cs="Times New Roman"/>
          <w:sz w:val="16"/>
          <w:szCs w:val="16"/>
        </w:rPr>
        <w:t>G(</w:t>
      </w:r>
      <w:proofErr w:type="gramEnd"/>
      <w:r w:rsidR="001A7FC3">
        <w:rPr>
          <w:rFonts w:ascii="Times New Roman" w:hAnsi="Times New Roman" w:cs="Times New Roman"/>
          <w:sz w:val="16"/>
          <w:szCs w:val="16"/>
        </w:rPr>
        <w:t>ii)</w:t>
      </w:r>
      <w:r w:rsidR="000E3429" w:rsidRPr="001713E0">
        <w:rPr>
          <w:rFonts w:ascii="Times New Roman" w:hAnsi="Times New Roman" w:cs="Times New Roman"/>
          <w:sz w:val="16"/>
          <w:szCs w:val="16"/>
        </w:rPr>
        <w:t xml:space="preserve"> – Notes review comparison between sites, pre and post intervention.</w:t>
      </w:r>
    </w:p>
    <w:tbl>
      <w:tblPr>
        <w:tblStyle w:val="TableGrid"/>
        <w:tblW w:w="47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450"/>
        <w:gridCol w:w="622"/>
        <w:gridCol w:w="733"/>
        <w:gridCol w:w="557"/>
        <w:gridCol w:w="713"/>
        <w:gridCol w:w="474"/>
        <w:gridCol w:w="598"/>
        <w:gridCol w:w="842"/>
        <w:gridCol w:w="557"/>
        <w:gridCol w:w="1182"/>
      </w:tblGrid>
      <w:tr w:rsidR="001713E0" w:rsidRPr="003D2B55" w14:paraId="1D4D0B31" w14:textId="77777777" w:rsidTr="001713E0">
        <w:trPr>
          <w:trHeight w:val="561"/>
        </w:trPr>
        <w:tc>
          <w:tcPr>
            <w:tcW w:w="1092" w:type="pct"/>
            <w:gridSpan w:val="2"/>
            <w:tcBorders>
              <w:top w:val="single" w:sz="24" w:space="0" w:color="auto"/>
            </w:tcBorders>
            <w:noWrap/>
            <w:hideMark/>
          </w:tcPr>
          <w:p w14:paraId="3B92E2C8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9" w:type="pct"/>
            <w:gridSpan w:val="5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0D12F7BD" w14:textId="77777777" w:rsidR="00C84AF0" w:rsidRPr="003D2B55" w:rsidRDefault="00C84AF0" w:rsidP="001713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intervention period</w:t>
            </w:r>
          </w:p>
        </w:tc>
        <w:tc>
          <w:tcPr>
            <w:tcW w:w="1980" w:type="pct"/>
            <w:gridSpan w:val="4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2BB6C269" w14:textId="77777777" w:rsidR="00C84AF0" w:rsidRPr="003D2B55" w:rsidRDefault="00C84AF0" w:rsidP="001713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intervention period</w:t>
            </w:r>
          </w:p>
        </w:tc>
      </w:tr>
      <w:tr w:rsidR="001713E0" w:rsidRPr="003D2B55" w14:paraId="3EFF64F1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2FB3107F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tcBorders>
              <w:top w:val="single" w:sz="8" w:space="0" w:color="auto"/>
            </w:tcBorders>
            <w:noWrap/>
            <w:hideMark/>
          </w:tcPr>
          <w:p w14:paraId="038CACBC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56" w:type="pct"/>
            <w:tcBorders>
              <w:top w:val="single" w:sz="8" w:space="0" w:color="auto"/>
            </w:tcBorders>
            <w:noWrap/>
            <w:hideMark/>
          </w:tcPr>
          <w:p w14:paraId="46CB5E8B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  <w:hideMark/>
          </w:tcPr>
          <w:p w14:paraId="02F6E7D2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44" w:type="pct"/>
            <w:tcBorders>
              <w:top w:val="single" w:sz="8" w:space="0" w:color="auto"/>
            </w:tcBorders>
            <w:noWrap/>
            <w:hideMark/>
          </w:tcPr>
          <w:p w14:paraId="5528174A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667" w:type="pct"/>
            <w:gridSpan w:val="2"/>
            <w:tcBorders>
              <w:top w:val="single" w:sz="8" w:space="0" w:color="auto"/>
            </w:tcBorders>
            <w:noWrap/>
            <w:hideMark/>
          </w:tcPr>
          <w:p w14:paraId="7E124DF8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524" w:type="pct"/>
            <w:tcBorders>
              <w:top w:val="single" w:sz="8" w:space="0" w:color="auto"/>
            </w:tcBorders>
            <w:noWrap/>
            <w:hideMark/>
          </w:tcPr>
          <w:p w14:paraId="1F461D01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  <w:hideMark/>
          </w:tcPr>
          <w:p w14:paraId="5FD37738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736" w:type="pct"/>
            <w:tcBorders>
              <w:top w:val="single" w:sz="8" w:space="0" w:color="auto"/>
            </w:tcBorders>
            <w:noWrap/>
            <w:hideMark/>
          </w:tcPr>
          <w:p w14:paraId="4E91809A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</w:tr>
      <w:tr w:rsidR="001713E0" w:rsidRPr="003D2B55" w14:paraId="682C5CD5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66D058F3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cumented AKI?</w:t>
            </w:r>
          </w:p>
        </w:tc>
        <w:tc>
          <w:tcPr>
            <w:tcW w:w="667" w:type="pct"/>
            <w:gridSpan w:val="2"/>
            <w:noWrap/>
            <w:hideMark/>
          </w:tcPr>
          <w:p w14:paraId="61F15597" w14:textId="34C5344F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456" w:type="pct"/>
            <w:noWrap/>
            <w:hideMark/>
          </w:tcPr>
          <w:p w14:paraId="026D709B" w14:textId="7F94102D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347" w:type="pct"/>
            <w:noWrap/>
            <w:hideMark/>
          </w:tcPr>
          <w:p w14:paraId="3B858941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14</w:t>
            </w:r>
          </w:p>
        </w:tc>
        <w:tc>
          <w:tcPr>
            <w:tcW w:w="444" w:type="pct"/>
            <w:noWrap/>
            <w:hideMark/>
          </w:tcPr>
          <w:p w14:paraId="0CEF5D22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301 (0·118-0·764)</w:t>
            </w:r>
          </w:p>
        </w:tc>
        <w:tc>
          <w:tcPr>
            <w:tcW w:w="667" w:type="pct"/>
            <w:gridSpan w:val="2"/>
            <w:noWrap/>
            <w:hideMark/>
          </w:tcPr>
          <w:p w14:paraId="55D495A7" w14:textId="2713F04F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524" w:type="pct"/>
            <w:noWrap/>
            <w:hideMark/>
          </w:tcPr>
          <w:p w14:paraId="577DF944" w14:textId="00D88DD3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347" w:type="pct"/>
            <w:noWrap/>
            <w:hideMark/>
          </w:tcPr>
          <w:p w14:paraId="16D07821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33</w:t>
            </w:r>
          </w:p>
        </w:tc>
        <w:tc>
          <w:tcPr>
            <w:tcW w:w="736" w:type="pct"/>
            <w:noWrap/>
            <w:hideMark/>
          </w:tcPr>
          <w:p w14:paraId="569D35F8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·710 (1·141-6·434)</w:t>
            </w:r>
          </w:p>
        </w:tc>
      </w:tr>
      <w:tr w:rsidR="001713E0" w:rsidRPr="003D2B55" w14:paraId="2A64C0B7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08F24D3F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528A12A6" w14:textId="6A51DF02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hideMark/>
          </w:tcPr>
          <w:p w14:paraId="15FA3CF4" w14:textId="0B51AB3F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3C011D87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noWrap/>
            <w:hideMark/>
          </w:tcPr>
          <w:p w14:paraId="11D6A96D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732E64DB" w14:textId="6E91702F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hideMark/>
          </w:tcPr>
          <w:p w14:paraId="55E0107B" w14:textId="04829294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0FE52052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noWrap/>
            <w:hideMark/>
          </w:tcPr>
          <w:p w14:paraId="641590E6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3D2B55" w14:paraId="3060840C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7641FB4D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eated U&amp;Es</w:t>
            </w:r>
          </w:p>
        </w:tc>
        <w:tc>
          <w:tcPr>
            <w:tcW w:w="667" w:type="pct"/>
            <w:gridSpan w:val="2"/>
            <w:noWrap/>
            <w:hideMark/>
          </w:tcPr>
          <w:p w14:paraId="5C52BC78" w14:textId="23C5395D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456" w:type="pct"/>
            <w:noWrap/>
            <w:hideMark/>
          </w:tcPr>
          <w:p w14:paraId="6D153F67" w14:textId="7AE6E535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347" w:type="pct"/>
            <w:noWrap/>
            <w:hideMark/>
          </w:tcPr>
          <w:p w14:paraId="632E3D44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076</w:t>
            </w:r>
          </w:p>
        </w:tc>
        <w:tc>
          <w:tcPr>
            <w:tcW w:w="444" w:type="pct"/>
            <w:noWrap/>
            <w:hideMark/>
          </w:tcPr>
          <w:p w14:paraId="7FF13470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366 (0·125-1·073)</w:t>
            </w:r>
          </w:p>
        </w:tc>
        <w:tc>
          <w:tcPr>
            <w:tcW w:w="667" w:type="pct"/>
            <w:gridSpan w:val="2"/>
            <w:noWrap/>
            <w:hideMark/>
          </w:tcPr>
          <w:p w14:paraId="6375AB9D" w14:textId="416559D9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524" w:type="pct"/>
            <w:noWrap/>
            <w:hideMark/>
          </w:tcPr>
          <w:p w14:paraId="34459AD9" w14:textId="06FD7FE4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  <w:tc>
          <w:tcPr>
            <w:tcW w:w="347" w:type="pct"/>
            <w:noWrap/>
            <w:hideMark/>
          </w:tcPr>
          <w:p w14:paraId="6D52577D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062</w:t>
            </w:r>
          </w:p>
        </w:tc>
        <w:tc>
          <w:tcPr>
            <w:tcW w:w="736" w:type="pct"/>
            <w:noWrap/>
            <w:hideMark/>
          </w:tcPr>
          <w:p w14:paraId="0AF33C64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3·019 (0·961-9·487)</w:t>
            </w:r>
          </w:p>
        </w:tc>
      </w:tr>
      <w:tr w:rsidR="001713E0" w:rsidRPr="003D2B55" w14:paraId="069E21CC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01B69149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53F05797" w14:textId="78CE34AE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hideMark/>
          </w:tcPr>
          <w:p w14:paraId="465D0CEE" w14:textId="4FC827B8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7AC5E577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noWrap/>
            <w:hideMark/>
          </w:tcPr>
          <w:p w14:paraId="150112B9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65380CDC" w14:textId="75692863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hideMark/>
          </w:tcPr>
          <w:p w14:paraId="325242F7" w14:textId="1284C14A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18DFDEEA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noWrap/>
            <w:hideMark/>
          </w:tcPr>
          <w:p w14:paraId="5F778109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3D2B55" w14:paraId="1ADFD4B9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7B833552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ugs checked documented</w:t>
            </w:r>
          </w:p>
        </w:tc>
        <w:tc>
          <w:tcPr>
            <w:tcW w:w="667" w:type="pct"/>
            <w:gridSpan w:val="2"/>
            <w:noWrap/>
            <w:hideMark/>
          </w:tcPr>
          <w:p w14:paraId="73A17D0D" w14:textId="27B367CC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456" w:type="pct"/>
            <w:noWrap/>
            <w:hideMark/>
          </w:tcPr>
          <w:p w14:paraId="15475C14" w14:textId="58551CC3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347" w:type="pct"/>
            <w:noWrap/>
            <w:hideMark/>
          </w:tcPr>
          <w:p w14:paraId="6DA42495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32</w:t>
            </w:r>
          </w:p>
        </w:tc>
        <w:tc>
          <w:tcPr>
            <w:tcW w:w="444" w:type="pct"/>
            <w:noWrap/>
            <w:hideMark/>
          </w:tcPr>
          <w:p w14:paraId="4D1C669B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·143 (1·157-8·534)</w:t>
            </w:r>
          </w:p>
        </w:tc>
        <w:tc>
          <w:tcPr>
            <w:tcW w:w="667" w:type="pct"/>
            <w:gridSpan w:val="2"/>
            <w:noWrap/>
            <w:hideMark/>
          </w:tcPr>
          <w:p w14:paraId="55993986" w14:textId="1942F3F8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524" w:type="pct"/>
            <w:noWrap/>
            <w:hideMark/>
          </w:tcPr>
          <w:p w14:paraId="7240B520" w14:textId="44CEE3FB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347" w:type="pct"/>
            <w:noWrap/>
            <w:hideMark/>
          </w:tcPr>
          <w:p w14:paraId="37717899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04</w:t>
            </w:r>
          </w:p>
        </w:tc>
        <w:tc>
          <w:tcPr>
            <w:tcW w:w="736" w:type="pct"/>
            <w:noWrap/>
            <w:hideMark/>
          </w:tcPr>
          <w:p w14:paraId="172C55AF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·960 (1·573-9·971)</w:t>
            </w:r>
          </w:p>
        </w:tc>
      </w:tr>
      <w:tr w:rsidR="001713E0" w:rsidRPr="003D2B55" w14:paraId="11ABD6DF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17F06EE3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7DDABE59" w14:textId="79769684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hideMark/>
          </w:tcPr>
          <w:p w14:paraId="4BC54BE6" w14:textId="6F4BE3D2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6AFDA239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noWrap/>
            <w:hideMark/>
          </w:tcPr>
          <w:p w14:paraId="1F456596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4456EF27" w14:textId="700E234C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hideMark/>
          </w:tcPr>
          <w:p w14:paraId="562185D5" w14:textId="6EDEE96D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5F180DF9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noWrap/>
            <w:hideMark/>
          </w:tcPr>
          <w:p w14:paraId="38DD023E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3D2B55" w14:paraId="725D015D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085EF465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id Plan documented</w:t>
            </w:r>
          </w:p>
        </w:tc>
        <w:tc>
          <w:tcPr>
            <w:tcW w:w="667" w:type="pct"/>
            <w:gridSpan w:val="2"/>
            <w:noWrap/>
            <w:hideMark/>
          </w:tcPr>
          <w:p w14:paraId="3DD26FD4" w14:textId="6F422746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456" w:type="pct"/>
            <w:noWrap/>
            <w:hideMark/>
          </w:tcPr>
          <w:p w14:paraId="4D18E724" w14:textId="086A26EA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347" w:type="pct"/>
            <w:noWrap/>
            <w:hideMark/>
          </w:tcPr>
          <w:p w14:paraId="4F6822B9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663</w:t>
            </w:r>
          </w:p>
        </w:tc>
        <w:tc>
          <w:tcPr>
            <w:tcW w:w="444" w:type="pct"/>
            <w:noWrap/>
            <w:hideMark/>
          </w:tcPr>
          <w:p w14:paraId="6908FA75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792 (0·334-1·878)</w:t>
            </w:r>
          </w:p>
        </w:tc>
        <w:tc>
          <w:tcPr>
            <w:tcW w:w="667" w:type="pct"/>
            <w:gridSpan w:val="2"/>
            <w:noWrap/>
            <w:hideMark/>
          </w:tcPr>
          <w:p w14:paraId="187D3FE2" w14:textId="358312B9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524" w:type="pct"/>
            <w:noWrap/>
            <w:hideMark/>
          </w:tcPr>
          <w:p w14:paraId="180891BA" w14:textId="677DD495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347" w:type="pct"/>
            <w:noWrap/>
            <w:hideMark/>
          </w:tcPr>
          <w:p w14:paraId="1BCB5122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388</w:t>
            </w:r>
          </w:p>
        </w:tc>
        <w:tc>
          <w:tcPr>
            <w:tcW w:w="736" w:type="pct"/>
            <w:noWrap/>
            <w:hideMark/>
          </w:tcPr>
          <w:p w14:paraId="61F4408B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1·522 (0·645-3·589)</w:t>
            </w:r>
          </w:p>
        </w:tc>
      </w:tr>
      <w:tr w:rsidR="001713E0" w:rsidRPr="003D2B55" w14:paraId="3F7C07C6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750A4A10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26C83CA1" w14:textId="0246CB05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hideMark/>
          </w:tcPr>
          <w:p w14:paraId="6ACAA6DB" w14:textId="27E7054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7B700C80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noWrap/>
            <w:hideMark/>
          </w:tcPr>
          <w:p w14:paraId="149C8EE7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5522E5E5" w14:textId="1BEAE213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hideMark/>
          </w:tcPr>
          <w:p w14:paraId="36DA61F3" w14:textId="19CCAA81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72EC865C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noWrap/>
            <w:hideMark/>
          </w:tcPr>
          <w:p w14:paraId="76EB6484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3D2B55" w14:paraId="7D66CA33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14431F75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for cause documented</w:t>
            </w:r>
          </w:p>
        </w:tc>
        <w:tc>
          <w:tcPr>
            <w:tcW w:w="667" w:type="pct"/>
            <w:gridSpan w:val="2"/>
            <w:noWrap/>
            <w:hideMark/>
          </w:tcPr>
          <w:p w14:paraId="6E1A8DE3" w14:textId="44C419CC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456" w:type="pct"/>
            <w:noWrap/>
            <w:hideMark/>
          </w:tcPr>
          <w:p w14:paraId="0BC23B20" w14:textId="4CD319C4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347" w:type="pct"/>
            <w:noWrap/>
            <w:hideMark/>
          </w:tcPr>
          <w:p w14:paraId="3562DF44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190</w:t>
            </w:r>
          </w:p>
        </w:tc>
        <w:tc>
          <w:tcPr>
            <w:tcW w:w="444" w:type="pct"/>
            <w:noWrap/>
            <w:hideMark/>
          </w:tcPr>
          <w:p w14:paraId="2D1C06BA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535 (0·224-1·280)</w:t>
            </w:r>
          </w:p>
        </w:tc>
        <w:tc>
          <w:tcPr>
            <w:tcW w:w="667" w:type="pct"/>
            <w:gridSpan w:val="2"/>
            <w:noWrap/>
            <w:hideMark/>
          </w:tcPr>
          <w:p w14:paraId="273ACAF0" w14:textId="17A2CF0A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524" w:type="pct"/>
            <w:noWrap/>
            <w:hideMark/>
          </w:tcPr>
          <w:p w14:paraId="158829F7" w14:textId="1AC8A655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347" w:type="pct"/>
            <w:noWrap/>
            <w:hideMark/>
          </w:tcPr>
          <w:p w14:paraId="23BE94DE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23</w:t>
            </w:r>
          </w:p>
        </w:tc>
        <w:tc>
          <w:tcPr>
            <w:tcW w:w="736" w:type="pct"/>
            <w:noWrap/>
            <w:hideMark/>
          </w:tcPr>
          <w:p w14:paraId="6161BB99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·148 (1·224-8·095)</w:t>
            </w:r>
          </w:p>
        </w:tc>
      </w:tr>
      <w:tr w:rsidR="001713E0" w:rsidRPr="003D2B55" w14:paraId="37C9E346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6B67FCC3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0F58B6F5" w14:textId="429A2E59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hideMark/>
          </w:tcPr>
          <w:p w14:paraId="596FA10E" w14:textId="563DD334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2A827DF0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noWrap/>
            <w:hideMark/>
          </w:tcPr>
          <w:p w14:paraId="6B263095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3322C083" w14:textId="02B2C535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hideMark/>
          </w:tcPr>
          <w:p w14:paraId="57402925" w14:textId="14E4C36F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53775C30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noWrap/>
            <w:hideMark/>
          </w:tcPr>
          <w:p w14:paraId="25187EEC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713E0" w:rsidRPr="003D2B55" w14:paraId="5F0FCC0C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5720CF77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priate special tests</w:t>
            </w:r>
          </w:p>
        </w:tc>
        <w:tc>
          <w:tcPr>
            <w:tcW w:w="667" w:type="pct"/>
            <w:gridSpan w:val="2"/>
            <w:noWrap/>
            <w:hideMark/>
          </w:tcPr>
          <w:p w14:paraId="20C3FCAC" w14:textId="7DBBEACD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456" w:type="pct"/>
            <w:noWrap/>
            <w:hideMark/>
          </w:tcPr>
          <w:p w14:paraId="19C1104E" w14:textId="0E18C008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347" w:type="pct"/>
            <w:noWrap/>
            <w:hideMark/>
          </w:tcPr>
          <w:p w14:paraId="1E9B2E32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815</w:t>
            </w:r>
          </w:p>
        </w:tc>
        <w:tc>
          <w:tcPr>
            <w:tcW w:w="444" w:type="pct"/>
            <w:noWrap/>
            <w:hideMark/>
          </w:tcPr>
          <w:p w14:paraId="4247EDEF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852 (0·337-2·151)</w:t>
            </w:r>
          </w:p>
        </w:tc>
        <w:tc>
          <w:tcPr>
            <w:tcW w:w="667" w:type="pct"/>
            <w:gridSpan w:val="2"/>
            <w:noWrap/>
            <w:hideMark/>
          </w:tcPr>
          <w:p w14:paraId="5C7FC563" w14:textId="1A2D0939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524" w:type="pct"/>
            <w:noWrap/>
            <w:hideMark/>
          </w:tcPr>
          <w:p w14:paraId="2CC43F75" w14:textId="2BC99E43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347" w:type="pct"/>
            <w:noWrap/>
            <w:hideMark/>
          </w:tcPr>
          <w:p w14:paraId="7FC332D5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·050</w:t>
            </w:r>
          </w:p>
        </w:tc>
        <w:tc>
          <w:tcPr>
            <w:tcW w:w="736" w:type="pct"/>
            <w:noWrap/>
            <w:hideMark/>
          </w:tcPr>
          <w:p w14:paraId="7E821295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·048 (1·100-8·441)</w:t>
            </w:r>
          </w:p>
        </w:tc>
      </w:tr>
      <w:tr w:rsidR="001713E0" w:rsidRPr="003D2B55" w14:paraId="0CB27B87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7C13D42E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1FBFD12A" w14:textId="2BBBBB36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hideMark/>
          </w:tcPr>
          <w:p w14:paraId="1CC7F3D4" w14:textId="75A1FAA6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3DE1CF01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noWrap/>
            <w:hideMark/>
          </w:tcPr>
          <w:p w14:paraId="1ACF1BAD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noWrap/>
            <w:hideMark/>
          </w:tcPr>
          <w:p w14:paraId="16658C2C" w14:textId="5E71A71B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hideMark/>
          </w:tcPr>
          <w:p w14:paraId="50BF4308" w14:textId="287851D6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14:paraId="547B7BF2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noWrap/>
            <w:hideMark/>
          </w:tcPr>
          <w:p w14:paraId="204EDE4A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13E0" w:rsidRPr="003D2B55" w14:paraId="449E59DB" w14:textId="77777777" w:rsidTr="001713E0">
        <w:trPr>
          <w:trHeight w:val="242"/>
        </w:trPr>
        <w:tc>
          <w:tcPr>
            <w:tcW w:w="812" w:type="pct"/>
            <w:noWrap/>
            <w:hideMark/>
          </w:tcPr>
          <w:p w14:paraId="363997D3" w14:textId="77777777" w:rsidR="00C84AF0" w:rsidRPr="003D2B55" w:rsidRDefault="00C84AF0" w:rsidP="001713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I documented on discharge</w:t>
            </w:r>
          </w:p>
        </w:tc>
        <w:tc>
          <w:tcPr>
            <w:tcW w:w="667" w:type="pct"/>
            <w:gridSpan w:val="2"/>
            <w:noWrap/>
            <w:hideMark/>
          </w:tcPr>
          <w:p w14:paraId="5A8252D1" w14:textId="756188B9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456" w:type="pct"/>
            <w:noWrap/>
            <w:hideMark/>
          </w:tcPr>
          <w:p w14:paraId="54AFFB9C" w14:textId="2A3B05E9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347" w:type="pct"/>
            <w:noWrap/>
            <w:hideMark/>
          </w:tcPr>
          <w:p w14:paraId="7E5467C9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580</w:t>
            </w:r>
          </w:p>
        </w:tc>
        <w:tc>
          <w:tcPr>
            <w:tcW w:w="444" w:type="pct"/>
            <w:noWrap/>
            <w:hideMark/>
          </w:tcPr>
          <w:p w14:paraId="071E7B3D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667 (0·224-1·982)</w:t>
            </w:r>
          </w:p>
        </w:tc>
        <w:tc>
          <w:tcPr>
            <w:tcW w:w="667" w:type="pct"/>
            <w:gridSpan w:val="2"/>
            <w:noWrap/>
            <w:hideMark/>
          </w:tcPr>
          <w:p w14:paraId="376A9852" w14:textId="6300953C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524" w:type="pct"/>
            <w:noWrap/>
            <w:hideMark/>
          </w:tcPr>
          <w:p w14:paraId="0F624E5E" w14:textId="26D6A1DE" w:rsidR="00C84AF0" w:rsidRPr="003D2B55" w:rsidRDefault="001713E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347" w:type="pct"/>
            <w:noWrap/>
            <w:hideMark/>
          </w:tcPr>
          <w:p w14:paraId="4965380D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0·322</w:t>
            </w:r>
          </w:p>
        </w:tc>
        <w:tc>
          <w:tcPr>
            <w:tcW w:w="736" w:type="pct"/>
            <w:noWrap/>
            <w:hideMark/>
          </w:tcPr>
          <w:p w14:paraId="4B2424A3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B55">
              <w:rPr>
                <w:rFonts w:ascii="Times New Roman" w:hAnsi="Times New Roman" w:cs="Times New Roman"/>
                <w:sz w:val="16"/>
                <w:szCs w:val="16"/>
              </w:rPr>
              <w:t>1·786 (0·665-4·798)</w:t>
            </w:r>
          </w:p>
        </w:tc>
      </w:tr>
      <w:tr w:rsidR="001713E0" w:rsidRPr="003D2B55" w14:paraId="71223D59" w14:textId="77777777" w:rsidTr="001713E0">
        <w:trPr>
          <w:trHeight w:val="242"/>
        </w:trPr>
        <w:tc>
          <w:tcPr>
            <w:tcW w:w="812" w:type="pct"/>
            <w:tcBorders>
              <w:bottom w:val="single" w:sz="24" w:space="0" w:color="auto"/>
            </w:tcBorders>
            <w:noWrap/>
            <w:hideMark/>
          </w:tcPr>
          <w:p w14:paraId="09E9FBD5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tcBorders>
              <w:bottom w:val="single" w:sz="24" w:space="0" w:color="auto"/>
            </w:tcBorders>
            <w:noWrap/>
            <w:hideMark/>
          </w:tcPr>
          <w:p w14:paraId="706EC29D" w14:textId="03AD24B5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tcBorders>
              <w:bottom w:val="single" w:sz="24" w:space="0" w:color="auto"/>
            </w:tcBorders>
            <w:noWrap/>
            <w:hideMark/>
          </w:tcPr>
          <w:p w14:paraId="642CEFA1" w14:textId="05D1AC1D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24" w:space="0" w:color="auto"/>
            </w:tcBorders>
            <w:noWrap/>
            <w:hideMark/>
          </w:tcPr>
          <w:p w14:paraId="2AF1D13A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tcBorders>
              <w:bottom w:val="single" w:sz="24" w:space="0" w:color="auto"/>
            </w:tcBorders>
            <w:noWrap/>
            <w:hideMark/>
          </w:tcPr>
          <w:p w14:paraId="19F45A77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gridSpan w:val="2"/>
            <w:tcBorders>
              <w:bottom w:val="single" w:sz="24" w:space="0" w:color="auto"/>
            </w:tcBorders>
            <w:noWrap/>
            <w:hideMark/>
          </w:tcPr>
          <w:p w14:paraId="4E3F4A24" w14:textId="2B22FC95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tcBorders>
              <w:bottom w:val="single" w:sz="24" w:space="0" w:color="auto"/>
            </w:tcBorders>
            <w:noWrap/>
            <w:hideMark/>
          </w:tcPr>
          <w:p w14:paraId="6D0C28C8" w14:textId="791569CC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24" w:space="0" w:color="auto"/>
            </w:tcBorders>
            <w:noWrap/>
            <w:hideMark/>
          </w:tcPr>
          <w:p w14:paraId="06857B78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  <w:tcBorders>
              <w:bottom w:val="single" w:sz="24" w:space="0" w:color="auto"/>
            </w:tcBorders>
            <w:noWrap/>
            <w:hideMark/>
          </w:tcPr>
          <w:p w14:paraId="49DE52FB" w14:textId="77777777" w:rsidR="00C84AF0" w:rsidRPr="003D2B55" w:rsidRDefault="00C84AF0" w:rsidP="001713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BB89512" w14:textId="4D30A08F" w:rsidR="00F40C38" w:rsidRPr="001713E0" w:rsidRDefault="00C84AF0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1713E0">
        <w:rPr>
          <w:rFonts w:ascii="Times New Roman" w:hAnsi="Times New Roman" w:cs="Times New Roman"/>
          <w:sz w:val="16"/>
          <w:szCs w:val="16"/>
        </w:rPr>
        <w:t>U&amp;Es – urea and electrolytes, OR – odds ratio.</w:t>
      </w:r>
      <w:proofErr w:type="gramEnd"/>
      <w:r w:rsidRPr="001713E0"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GoBack"/>
      <w:bookmarkEnd w:id="0"/>
    </w:p>
    <w:sectPr w:rsidR="00F40C38" w:rsidRPr="001713E0" w:rsidSect="003457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A66DD"/>
    <w:multiLevelType w:val="hybridMultilevel"/>
    <w:tmpl w:val="DA1290F4"/>
    <w:lvl w:ilvl="0" w:tplc="5986D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520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C4D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048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29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402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BC4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1620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3AA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5727F6"/>
    <w:multiLevelType w:val="hybridMultilevel"/>
    <w:tmpl w:val="8C309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100F18"/>
    <w:multiLevelType w:val="hybridMultilevel"/>
    <w:tmpl w:val="675A8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0C22E3"/>
    <w:multiLevelType w:val="hybridMultilevel"/>
    <w:tmpl w:val="26AC0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6A7190"/>
    <w:multiLevelType w:val="hybridMultilevel"/>
    <w:tmpl w:val="483CAA5A"/>
    <w:lvl w:ilvl="0" w:tplc="CC7AFC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445FD9"/>
    <w:multiLevelType w:val="hybridMultilevel"/>
    <w:tmpl w:val="C63C9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7162A6"/>
    <w:multiLevelType w:val="hybridMultilevel"/>
    <w:tmpl w:val="92066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FF56F9"/>
    <w:multiLevelType w:val="hybridMultilevel"/>
    <w:tmpl w:val="BA644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8E64A3"/>
    <w:multiLevelType w:val="hybridMultilevel"/>
    <w:tmpl w:val="8DEC0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060A8D"/>
    <w:multiLevelType w:val="hybridMultilevel"/>
    <w:tmpl w:val="E5FA3E0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0"/>
  </w:num>
  <w:num w:numId="5">
    <w:abstractNumId w:val="3"/>
  </w:num>
  <w:num w:numId="6">
    <w:abstractNumId w:val="9"/>
  </w:num>
  <w:num w:numId="7">
    <w:abstractNumId w:val="4"/>
  </w:num>
  <w:num w:numId="8">
    <w:abstractNumId w:val="7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882"/>
    <w:rsid w:val="00035443"/>
    <w:rsid w:val="00037EB4"/>
    <w:rsid w:val="00070891"/>
    <w:rsid w:val="0008247B"/>
    <w:rsid w:val="000B6730"/>
    <w:rsid w:val="000C3DAA"/>
    <w:rsid w:val="000E3429"/>
    <w:rsid w:val="001713E0"/>
    <w:rsid w:val="001A7FC3"/>
    <w:rsid w:val="00287842"/>
    <w:rsid w:val="002D1503"/>
    <w:rsid w:val="002D712D"/>
    <w:rsid w:val="002F0299"/>
    <w:rsid w:val="002F353C"/>
    <w:rsid w:val="003457D7"/>
    <w:rsid w:val="0035236C"/>
    <w:rsid w:val="00367038"/>
    <w:rsid w:val="00386242"/>
    <w:rsid w:val="003B7812"/>
    <w:rsid w:val="00427B6A"/>
    <w:rsid w:val="004A0AF9"/>
    <w:rsid w:val="004D4A3F"/>
    <w:rsid w:val="00583D6E"/>
    <w:rsid w:val="00597A9A"/>
    <w:rsid w:val="005F6575"/>
    <w:rsid w:val="006973C5"/>
    <w:rsid w:val="006D31AB"/>
    <w:rsid w:val="00757D96"/>
    <w:rsid w:val="007671A8"/>
    <w:rsid w:val="007B5F91"/>
    <w:rsid w:val="00810368"/>
    <w:rsid w:val="008648D9"/>
    <w:rsid w:val="008D25C2"/>
    <w:rsid w:val="0095127F"/>
    <w:rsid w:val="00982CDA"/>
    <w:rsid w:val="009B5984"/>
    <w:rsid w:val="009F33CE"/>
    <w:rsid w:val="00A51C0F"/>
    <w:rsid w:val="00A528A3"/>
    <w:rsid w:val="00A56986"/>
    <w:rsid w:val="00AC6A49"/>
    <w:rsid w:val="00AD4991"/>
    <w:rsid w:val="00B225EA"/>
    <w:rsid w:val="00B95186"/>
    <w:rsid w:val="00BD0AE9"/>
    <w:rsid w:val="00C12A15"/>
    <w:rsid w:val="00C205C8"/>
    <w:rsid w:val="00C55882"/>
    <w:rsid w:val="00C563DD"/>
    <w:rsid w:val="00C84AF0"/>
    <w:rsid w:val="00CB2419"/>
    <w:rsid w:val="00CE1C35"/>
    <w:rsid w:val="00CF088A"/>
    <w:rsid w:val="00CF76FC"/>
    <w:rsid w:val="00D43A00"/>
    <w:rsid w:val="00D72837"/>
    <w:rsid w:val="00D84840"/>
    <w:rsid w:val="00DA292D"/>
    <w:rsid w:val="00DC33D8"/>
    <w:rsid w:val="00DD4214"/>
    <w:rsid w:val="00E96405"/>
    <w:rsid w:val="00EA1D62"/>
    <w:rsid w:val="00F15A9C"/>
    <w:rsid w:val="00F40C38"/>
    <w:rsid w:val="00F9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84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70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1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70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1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7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04</Words>
  <Characters>10858</Characters>
  <Application>Microsoft Macintosh Word</Application>
  <DocSecurity>0</DocSecurity>
  <Lines>90</Lines>
  <Paragraphs>25</Paragraphs>
  <ScaleCrop>false</ScaleCrop>
  <Company/>
  <LinksUpToDate>false</LinksUpToDate>
  <CharactersWithSpaces>1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son L.E.</dc:creator>
  <cp:keywords/>
  <dc:description/>
  <cp:lastModifiedBy>Hodgson L.E.</cp:lastModifiedBy>
  <cp:revision>2</cp:revision>
  <dcterms:created xsi:type="dcterms:W3CDTF">2018-07-10T16:47:00Z</dcterms:created>
  <dcterms:modified xsi:type="dcterms:W3CDTF">2018-07-10T16:47:00Z</dcterms:modified>
</cp:coreProperties>
</file>